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8AF4F" w14:textId="77777777" w:rsidR="00553F24" w:rsidRPr="00855DE8" w:rsidRDefault="00553F24" w:rsidP="00553F2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159C999" w14:textId="5AA72279" w:rsidR="00553F24" w:rsidRPr="00856B4F" w:rsidRDefault="00553F24" w:rsidP="00856B4F">
      <w:pPr>
        <w:pStyle w:val="Overskrift2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Toc167020154"/>
      <w:bookmarkStart w:id="1" w:name="_Toc167022133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4 Table. </w:t>
      </w:r>
      <w:r w:rsidRPr="000F38D8">
        <w:rPr>
          <w:rFonts w:ascii="Times New Roman" w:hAnsi="Times New Roman" w:cs="Times New Roman"/>
          <w:b/>
          <w:bCs/>
          <w:sz w:val="20"/>
          <w:szCs w:val="20"/>
          <w:lang w:val="en-GB"/>
        </w:rPr>
        <w:t>Full data extraction including estimates and 95% confidence intervals.</w:t>
      </w:r>
      <w:bookmarkEnd w:id="0"/>
      <w:bookmarkEnd w:id="1"/>
    </w:p>
    <w:p w14:paraId="28A50D69" w14:textId="77777777" w:rsidR="00553F24" w:rsidRPr="00553F24" w:rsidRDefault="00553F24" w:rsidP="00553F24">
      <w:pPr>
        <w:ind w:left="-113"/>
        <w:rPr>
          <w:lang w:val="en-GB"/>
        </w:rPr>
      </w:pP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1116"/>
        <w:gridCol w:w="1562"/>
        <w:gridCol w:w="850"/>
        <w:gridCol w:w="1200"/>
        <w:gridCol w:w="2616"/>
        <w:gridCol w:w="1340"/>
        <w:gridCol w:w="4196"/>
        <w:gridCol w:w="1583"/>
        <w:gridCol w:w="925"/>
      </w:tblGrid>
      <w:tr w:rsidR="00A17AA0" w:rsidRPr="00855DE8" w14:paraId="6C71EBBC" w14:textId="77777777" w:rsidTr="002D26E0">
        <w:trPr>
          <w:trHeight w:val="810"/>
        </w:trPr>
        <w:tc>
          <w:tcPr>
            <w:tcW w:w="363" w:type="pct"/>
            <w:shd w:val="clear" w:color="auto" w:fill="8EAADB" w:themeFill="accent1" w:themeFillTint="99"/>
          </w:tcPr>
          <w:p w14:paraId="7DAA4F0B" w14:textId="77777777" w:rsidR="008029FF" w:rsidRPr="00855DE8" w:rsidRDefault="008029FF" w:rsidP="00553F2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hor and year</w:t>
            </w:r>
          </w:p>
        </w:tc>
        <w:tc>
          <w:tcPr>
            <w:tcW w:w="513" w:type="pct"/>
            <w:shd w:val="clear" w:color="auto" w:fill="8EAADB" w:themeFill="accent1" w:themeFillTint="99"/>
          </w:tcPr>
          <w:p w14:paraId="09A747AB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276" w:type="pct"/>
            <w:shd w:val="clear" w:color="auto" w:fill="8EAADB" w:themeFill="accent1" w:themeFillTint="99"/>
          </w:tcPr>
          <w:p w14:paraId="71752989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393" w:type="pct"/>
            <w:shd w:val="clear" w:color="auto" w:fill="8EAADB" w:themeFill="accent1" w:themeFillTint="99"/>
          </w:tcPr>
          <w:p w14:paraId="36C75260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853" w:type="pct"/>
            <w:shd w:val="clear" w:color="auto" w:fill="8EAADB" w:themeFill="accent1" w:themeFillTint="99"/>
          </w:tcPr>
          <w:p w14:paraId="17AFEC0B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ccine</w:t>
            </w:r>
          </w:p>
        </w:tc>
        <w:tc>
          <w:tcPr>
            <w:tcW w:w="438" w:type="pct"/>
            <w:shd w:val="clear" w:color="auto" w:fill="8EAADB" w:themeFill="accent1" w:themeFillTint="99"/>
          </w:tcPr>
          <w:p w14:paraId="3E825CD5" w14:textId="7AD761E8" w:rsidR="008029FF" w:rsidRPr="00855DE8" w:rsidRDefault="00B90DC2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and eligibility</w:t>
            </w:r>
          </w:p>
        </w:tc>
        <w:tc>
          <w:tcPr>
            <w:tcW w:w="1366" w:type="pct"/>
            <w:shd w:val="clear" w:color="auto" w:fill="8EAADB" w:themeFill="accent1" w:themeFillTint="99"/>
          </w:tcPr>
          <w:p w14:paraId="52FF1A31" w14:textId="4E9829A4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findings</w:t>
            </w:r>
          </w:p>
        </w:tc>
        <w:tc>
          <w:tcPr>
            <w:tcW w:w="494" w:type="pct"/>
            <w:shd w:val="clear" w:color="auto" w:fill="8EAADB" w:themeFill="accent1" w:themeFillTint="99"/>
          </w:tcPr>
          <w:p w14:paraId="1F9CAC7C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 analyses</w:t>
            </w:r>
          </w:p>
        </w:tc>
        <w:tc>
          <w:tcPr>
            <w:tcW w:w="303" w:type="pct"/>
            <w:shd w:val="clear" w:color="auto" w:fill="8EAADB" w:themeFill="accent1" w:themeFillTint="99"/>
          </w:tcPr>
          <w:p w14:paraId="5891CCFD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flict of interest</w:t>
            </w:r>
          </w:p>
        </w:tc>
      </w:tr>
      <w:tr w:rsidR="00A17AA0" w:rsidRPr="00855DE8" w14:paraId="37A91946" w14:textId="77777777" w:rsidTr="002D26E0">
        <w:tc>
          <w:tcPr>
            <w:tcW w:w="363" w:type="pct"/>
            <w:shd w:val="clear" w:color="auto" w:fill="8EAADB" w:themeFill="accent1" w:themeFillTint="99"/>
          </w:tcPr>
          <w:p w14:paraId="44593ADB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3" w:type="pct"/>
            <w:shd w:val="clear" w:color="auto" w:fill="8EAADB" w:themeFill="accent1" w:themeFillTint="99"/>
          </w:tcPr>
          <w:p w14:paraId="2E33C8CA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6" w:type="pct"/>
            <w:shd w:val="clear" w:color="auto" w:fill="8EAADB" w:themeFill="accent1" w:themeFillTint="99"/>
          </w:tcPr>
          <w:p w14:paraId="13AAB012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  <w:shd w:val="clear" w:color="auto" w:fill="8EAADB" w:themeFill="accent1" w:themeFillTint="99"/>
          </w:tcPr>
          <w:p w14:paraId="16316F58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3" w:type="pct"/>
            <w:shd w:val="clear" w:color="auto" w:fill="8EAADB" w:themeFill="accent1" w:themeFillTint="99"/>
          </w:tcPr>
          <w:p w14:paraId="01893D6B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shd w:val="clear" w:color="auto" w:fill="8EAADB" w:themeFill="accent1" w:themeFillTint="99"/>
          </w:tcPr>
          <w:p w14:paraId="5FD2D458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6" w:type="pct"/>
            <w:shd w:val="clear" w:color="auto" w:fill="8EAADB" w:themeFill="accent1" w:themeFillTint="99"/>
          </w:tcPr>
          <w:p w14:paraId="0905D910" w14:textId="4861825C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4" w:type="pct"/>
            <w:shd w:val="clear" w:color="auto" w:fill="8EAADB" w:themeFill="accent1" w:themeFillTint="99"/>
          </w:tcPr>
          <w:p w14:paraId="4064EE37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shd w:val="clear" w:color="auto" w:fill="8EAADB" w:themeFill="accent1" w:themeFillTint="99"/>
          </w:tcPr>
          <w:p w14:paraId="7B138A2F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114F9" w:rsidRPr="00855DE8" w14:paraId="42F66DA1" w14:textId="77777777" w:rsidTr="002D26E0">
        <w:trPr>
          <w:trHeight w:val="3029"/>
        </w:trPr>
        <w:tc>
          <w:tcPr>
            <w:tcW w:w="363" w:type="pct"/>
          </w:tcPr>
          <w:p w14:paraId="696D85BA" w14:textId="77777777" w:rsidR="008029FF" w:rsidRPr="00855DE8" w:rsidRDefault="008029FF" w:rsidP="00553F2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: P. Aaby et al, 2010</w:t>
            </w:r>
          </w:p>
          <w:p w14:paraId="29B02948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3" w:type="pct"/>
          </w:tcPr>
          <w:p w14:paraId="662C7A88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iginal RCT, </w:t>
            </w:r>
            <w:proofErr w:type="spellStart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ndim</w:t>
            </w:r>
            <w:proofErr w:type="spellEnd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No placebo, not fully</w:t>
            </w:r>
          </w:p>
          <w:p w14:paraId="5365A945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inded</w:t>
            </w:r>
          </w:p>
        </w:tc>
        <w:tc>
          <w:tcPr>
            <w:tcW w:w="276" w:type="pct"/>
          </w:tcPr>
          <w:p w14:paraId="7E1B8B30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-36 months</w:t>
            </w:r>
          </w:p>
        </w:tc>
        <w:tc>
          <w:tcPr>
            <w:tcW w:w="393" w:type="pct"/>
          </w:tcPr>
          <w:p w14:paraId="01B7A973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648 children 4.5 months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6417 included in main analysis</w:t>
            </w:r>
          </w:p>
          <w:p w14:paraId="7DEC61BD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3" w:type="pct"/>
          </w:tcPr>
          <w:p w14:paraId="706E7C02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Group A: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monston-Zagreb measles vaccine at 4.5 and 9 months of age.</w:t>
            </w:r>
          </w:p>
          <w:p w14:paraId="59983C4E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04E659C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roup B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 vaccine at 4.5 months and Edmonston-Zagreb measles vaccine at 9 months of age. </w:t>
            </w:r>
          </w:p>
          <w:p w14:paraId="1A9CF362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231A4B0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Group C: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vaccine at 4.5 months and Schwarz measles vaccine at 9 months of age.</w:t>
            </w:r>
          </w:p>
          <w:p w14:paraId="15879C40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</w:tcPr>
          <w:p w14:paraId="21A49221" w14:textId="77777777" w:rsidR="008029FF" w:rsidRDefault="00BF6AE4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by LF and AC in August 2022.</w:t>
            </w:r>
          </w:p>
          <w:p w14:paraId="6ADA6DCD" w14:textId="77777777" w:rsidR="00E6238B" w:rsidRDefault="00E6238B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1D5D1EC" w14:textId="77777777" w:rsidR="008F7B2A" w:rsidRDefault="008F7B2A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inclusion: Yes</w:t>
            </w:r>
          </w:p>
          <w:p w14:paraId="0C498AF0" w14:textId="77777777" w:rsidR="008F7B2A" w:rsidRDefault="008F7B2A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445DC6B" w14:textId="743ABBF5" w:rsidR="008F7B2A" w:rsidRDefault="00E6238B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analysis: Yes.</w:t>
            </w:r>
          </w:p>
          <w:p w14:paraId="26021B0B" w14:textId="77777777" w:rsidR="008F7B2A" w:rsidRDefault="008F7B2A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F9CCA7D" w14:textId="71856860" w:rsidR="00E6238B" w:rsidRPr="00BF6AE4" w:rsidRDefault="00E6238B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66" w:type="pct"/>
          </w:tcPr>
          <w:p w14:paraId="0E821274" w14:textId="6BE79DC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rtality,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-36 months, MRR</w:t>
            </w:r>
          </w:p>
          <w:p w14:paraId="2F0A9F65" w14:textId="0EE5AD73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TT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0. 78 (0.59-1.05)</w:t>
            </w:r>
          </w:p>
          <w:p w14:paraId="4591A275" w14:textId="5DDFFA7F" w:rsidR="008029FF" w:rsidRPr="002D26E0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ensoring measles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4 (0.63 - 1.12)</w:t>
            </w:r>
            <w:r w:rsidR="008104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E79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 0.1468</w:t>
            </w:r>
            <w:r w:rsidR="00BC56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14:paraId="7F124841" w14:textId="413F111E" w:rsidR="008029FF" w:rsidRDefault="005F0ADA" w:rsidP="00553F2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</w:t>
            </w:r>
          </w:p>
          <w:p w14:paraId="151F7E57" w14:textId="35D8FFEC" w:rsidR="001D3C47" w:rsidRPr="001D3C47" w:rsidRDefault="001D3C47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intervention: 65</w:t>
            </w:r>
          </w:p>
          <w:p w14:paraId="146DFA34" w14:textId="77777777" w:rsidR="008029FF" w:rsidRDefault="001D3C47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intervention: 2129</w:t>
            </w:r>
          </w:p>
          <w:p w14:paraId="0AE91A9B" w14:textId="77777777" w:rsidR="001D3C47" w:rsidRDefault="001D3C47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236E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</w:t>
            </w:r>
          </w:p>
          <w:p w14:paraId="293FB7C9" w14:textId="77777777" w:rsidR="00236E48" w:rsidRDefault="00236E48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control: 4288</w:t>
            </w:r>
          </w:p>
          <w:p w14:paraId="4BEA6813" w14:textId="77777777" w:rsidR="00F51DFD" w:rsidRDefault="00F51DFD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C1DD9CB" w14:textId="77777777" w:rsidR="00F51DFD" w:rsidRPr="00583EE5" w:rsidRDefault="00F51DFD" w:rsidP="00553F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83E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, male</w:t>
            </w:r>
          </w:p>
          <w:p w14:paraId="4CD49CBB" w14:textId="23A6DE3C" w:rsidR="00F51DFD" w:rsidRPr="001D3C47" w:rsidRDefault="00F51DFD" w:rsidP="00F51D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intervention: </w:t>
            </w:r>
            <w:r w:rsidR="003864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  <w:p w14:paraId="138D7DEA" w14:textId="22887C72" w:rsidR="00F51DFD" w:rsidRDefault="00F51DFD" w:rsidP="00F51D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intervention: </w:t>
            </w:r>
            <w:r w:rsidR="003864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4</w:t>
            </w:r>
          </w:p>
          <w:p w14:paraId="36243487" w14:textId="45AA63EC" w:rsidR="00F51DFD" w:rsidRDefault="00F51DFD" w:rsidP="00F51D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3864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  <w:p w14:paraId="25FFF390" w14:textId="6DB88152" w:rsidR="00F51DFD" w:rsidRDefault="00F51DFD" w:rsidP="00F51D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control:</w:t>
            </w:r>
            <w:r w:rsidR="003864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151</w:t>
            </w:r>
          </w:p>
          <w:p w14:paraId="21BAC2B1" w14:textId="77777777" w:rsidR="00894B33" w:rsidRDefault="00894B33" w:rsidP="00F51D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8DDF78E" w14:textId="46C34E2C" w:rsidR="00894B33" w:rsidRPr="00583EE5" w:rsidRDefault="00894B33" w:rsidP="00894B3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83E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rude data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e</w:t>
            </w:r>
            <w:r w:rsidRPr="00583E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le</w:t>
            </w:r>
          </w:p>
          <w:p w14:paraId="566EF5AD" w14:textId="20606B17" w:rsidR="00894B33" w:rsidRPr="001D3C47" w:rsidRDefault="00894B33" w:rsidP="00894B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intervention: </w:t>
            </w:r>
            <w:r w:rsidR="000E1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  <w:p w14:paraId="79D3C7AF" w14:textId="4B9A5356" w:rsidR="00894B33" w:rsidRDefault="00894B33" w:rsidP="00894B3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intervention: 10</w:t>
            </w:r>
            <w:r w:rsidR="000E1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  <w:p w14:paraId="4CA07C9C" w14:textId="7FFB9FAD" w:rsidR="00894B33" w:rsidRDefault="00894B33" w:rsidP="00894B3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0E1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  <w:p w14:paraId="7B6AD913" w14:textId="72551C94" w:rsidR="00F51DFD" w:rsidRPr="00855DE8" w:rsidRDefault="00894B33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control: 21</w:t>
            </w:r>
            <w:r w:rsidR="000E1D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494" w:type="pct"/>
          </w:tcPr>
          <w:p w14:paraId="4D16AAA8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rtality, 4.5-36 months, MRR</w:t>
            </w:r>
          </w:p>
          <w:p w14:paraId="799DD980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7AE07F9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TT</w:t>
            </w: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female</w:t>
            </w:r>
            <w:proofErr w:type="spellEnd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0.64 (0.42 - 0.98)</w:t>
            </w:r>
          </w:p>
          <w:p w14:paraId="2A74BAB1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TT</w:t>
            </w: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male</w:t>
            </w:r>
            <w:proofErr w:type="spellEnd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0.95 (0.64 - 1.42)</w:t>
            </w:r>
          </w:p>
          <w:p w14:paraId="5B2AECF8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 interaction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8 (0.38-1.20) </w:t>
            </w:r>
          </w:p>
          <w:p w14:paraId="18D1C9AD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332B4AF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 vs 0 dose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MRR from 4.5-9 months 0.67 (0.38-1.19)</w:t>
            </w:r>
          </w:p>
        </w:tc>
        <w:tc>
          <w:tcPr>
            <w:tcW w:w="303" w:type="pct"/>
          </w:tcPr>
          <w:p w14:paraId="0B4A7851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3114F9" w:rsidRPr="00855DE8" w14:paraId="3C22A9CE" w14:textId="77777777" w:rsidTr="002D26E0">
        <w:tc>
          <w:tcPr>
            <w:tcW w:w="363" w:type="pct"/>
          </w:tcPr>
          <w:p w14:paraId="02D887CB" w14:textId="77777777" w:rsidR="008029FF" w:rsidRPr="00855DE8" w:rsidRDefault="008029FF" w:rsidP="00553F2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: P. Aaby et al, 2014</w:t>
            </w:r>
          </w:p>
          <w:p w14:paraId="47DE231A" w14:textId="77777777" w:rsidR="008029FF" w:rsidRPr="00855DE8" w:rsidRDefault="008029FF" w:rsidP="00553F2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2FF58AAB" w14:textId="77777777" w:rsidR="008029FF" w:rsidRPr="00855DE8" w:rsidRDefault="008029FF" w:rsidP="00553F2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3" w:type="pct"/>
          </w:tcPr>
          <w:p w14:paraId="79D59404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a from #1 and another RCT 1993-1995. No placebo, not fully blinded. Incomplete outcome data. 14/15 deaths occurred after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econd vaccination</w:t>
            </w:r>
          </w:p>
        </w:tc>
        <w:tc>
          <w:tcPr>
            <w:tcW w:w="276" w:type="pct"/>
          </w:tcPr>
          <w:p w14:paraId="119C4BC0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6-60 months</w:t>
            </w:r>
          </w:p>
        </w:tc>
        <w:tc>
          <w:tcPr>
            <w:tcW w:w="393" w:type="pct"/>
          </w:tcPr>
          <w:p w14:paraId="3412C69D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ulation 1: 1765 children Population 2: 750 children 4.5 months</w:t>
            </w:r>
          </w:p>
        </w:tc>
        <w:tc>
          <w:tcPr>
            <w:tcW w:w="853" w:type="pct"/>
          </w:tcPr>
          <w:p w14:paraId="4F5A41E9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 to #1</w:t>
            </w:r>
          </w:p>
        </w:tc>
        <w:tc>
          <w:tcPr>
            <w:tcW w:w="438" w:type="pct"/>
          </w:tcPr>
          <w:p w14:paraId="5AF6E6FC" w14:textId="77777777" w:rsidR="00350869" w:rsidRDefault="00350869" w:rsidP="003508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by LF and AC in August 2022.</w:t>
            </w:r>
          </w:p>
          <w:p w14:paraId="4D0832CE" w14:textId="77777777" w:rsidR="00350869" w:rsidRDefault="00350869" w:rsidP="003508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388F6A6" w14:textId="77777777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inclusion: Yes</w:t>
            </w:r>
          </w:p>
          <w:p w14:paraId="7F74ADE8" w14:textId="77777777" w:rsidR="008F7B2A" w:rsidRDefault="008F7B2A" w:rsidP="003508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274A1B2" w14:textId="1F6A88F8" w:rsidR="008029FF" w:rsidRPr="00855DE8" w:rsidRDefault="00350869" w:rsidP="0035086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Eligible for analysis: </w:t>
            </w:r>
            <w:r w:rsidR="00017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66" w:type="pct"/>
          </w:tcPr>
          <w:p w14:paraId="549F6F6B" w14:textId="40BA9F0E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Mortality, MRR</w:t>
            </w:r>
          </w:p>
          <w:p w14:paraId="03824BAB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CV vs no MCV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1 (0.34–1.09)</w:t>
            </w:r>
          </w:p>
          <w:p w14:paraId="389D92E6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01948BD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 MV:</w:t>
            </w:r>
          </w:p>
          <w:p w14:paraId="35084391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bodies present vs no antibodies present</w:t>
            </w:r>
          </w:p>
          <w:p w14:paraId="1914E167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 (0.09–0.91)</w:t>
            </w:r>
          </w:p>
        </w:tc>
        <w:tc>
          <w:tcPr>
            <w:tcW w:w="494" w:type="pct"/>
          </w:tcPr>
          <w:p w14:paraId="5117EA15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</w:tcPr>
          <w:p w14:paraId="1D7C1447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3114F9" w:rsidRPr="00855DE8" w14:paraId="0881E651" w14:textId="77777777" w:rsidTr="002D26E0">
        <w:tc>
          <w:tcPr>
            <w:tcW w:w="363" w:type="pct"/>
          </w:tcPr>
          <w:p w14:paraId="18D91EA7" w14:textId="77777777" w:rsidR="008029FF" w:rsidRPr="00855DE8" w:rsidRDefault="008029FF" w:rsidP="00553F2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: Martins et al, 2014</w:t>
            </w:r>
          </w:p>
        </w:tc>
        <w:tc>
          <w:tcPr>
            <w:tcW w:w="513" w:type="pct"/>
          </w:tcPr>
          <w:p w14:paraId="5C79A5D6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from #1. No placebo, not fully blinded</w:t>
            </w:r>
          </w:p>
        </w:tc>
        <w:tc>
          <w:tcPr>
            <w:tcW w:w="276" w:type="pct"/>
          </w:tcPr>
          <w:p w14:paraId="41DBF349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-36 months</w:t>
            </w:r>
          </w:p>
        </w:tc>
        <w:tc>
          <w:tcPr>
            <w:tcW w:w="393" w:type="pct"/>
          </w:tcPr>
          <w:p w14:paraId="2E110A9E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 to #1</w:t>
            </w:r>
          </w:p>
        </w:tc>
        <w:tc>
          <w:tcPr>
            <w:tcW w:w="853" w:type="pct"/>
          </w:tcPr>
          <w:p w14:paraId="5ED113BB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 to #1</w:t>
            </w:r>
          </w:p>
        </w:tc>
        <w:tc>
          <w:tcPr>
            <w:tcW w:w="438" w:type="pct"/>
          </w:tcPr>
          <w:p w14:paraId="22064C96" w14:textId="77777777" w:rsidR="00017510" w:rsidRDefault="00017510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by LF and AC in August 2022.</w:t>
            </w:r>
          </w:p>
          <w:p w14:paraId="66B4EA30" w14:textId="77777777" w:rsidR="00017510" w:rsidRDefault="00017510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9151EC6" w14:textId="77777777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inclusion: Yes</w:t>
            </w:r>
          </w:p>
          <w:p w14:paraId="70814F0A" w14:textId="77777777" w:rsidR="008F7B2A" w:rsidRDefault="008F7B2A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54C0A8E" w14:textId="7D8849BA" w:rsidR="008029FF" w:rsidRPr="00855DE8" w:rsidRDefault="00017510" w:rsidP="000175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analysis: No</w:t>
            </w:r>
          </w:p>
        </w:tc>
        <w:tc>
          <w:tcPr>
            <w:tcW w:w="1366" w:type="pct"/>
          </w:tcPr>
          <w:p w14:paraId="15EEDFF4" w14:textId="34705A7C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missions, 4.5-9 months, 1 vs 0 dose: HRR</w:t>
            </w:r>
          </w:p>
          <w:p w14:paraId="08124027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07D1199" w14:textId="6A1A8C9B" w:rsidR="008029FF" w:rsidRPr="00DC553F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tervention vs control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0 (0.52–0.</w:t>
            </w:r>
            <w:proofErr w:type="gramStart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)</w:t>
            </w: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cluding</w:t>
            </w:r>
            <w:proofErr w:type="gramEnd"/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measles admissions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8 (0.58–1.07)</w:t>
            </w:r>
          </w:p>
        </w:tc>
        <w:tc>
          <w:tcPr>
            <w:tcW w:w="494" w:type="pct"/>
          </w:tcPr>
          <w:p w14:paraId="1918EC55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male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0.53 (0.32–0.86)</w:t>
            </w:r>
          </w:p>
          <w:p w14:paraId="6C2F32DF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cluding measles admissions, female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0.59 (0.36–0.97)</w:t>
            </w:r>
          </w:p>
          <w:p w14:paraId="69BF857A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3708BE2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le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6 (0.58–1.26)</w:t>
            </w:r>
          </w:p>
          <w:p w14:paraId="3FB352E4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cluding measles admissions, male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0.96 (0.64–1.41)</w:t>
            </w:r>
          </w:p>
        </w:tc>
        <w:tc>
          <w:tcPr>
            <w:tcW w:w="303" w:type="pct"/>
          </w:tcPr>
          <w:p w14:paraId="5D7FBCFC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3114F9" w:rsidRPr="00855DE8" w14:paraId="65381677" w14:textId="77777777" w:rsidTr="002D26E0">
        <w:tc>
          <w:tcPr>
            <w:tcW w:w="363" w:type="pct"/>
          </w:tcPr>
          <w:p w14:paraId="7A6D71F0" w14:textId="77777777" w:rsidR="008029FF" w:rsidRPr="00855DE8" w:rsidRDefault="008029FF" w:rsidP="00553F2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: M Brønd et al, 2018</w:t>
            </w:r>
          </w:p>
          <w:p w14:paraId="53B8ED16" w14:textId="77777777" w:rsidR="008029FF" w:rsidRPr="00855DE8" w:rsidRDefault="008029FF" w:rsidP="00553F2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3" w:type="pct"/>
          </w:tcPr>
          <w:p w14:paraId="786C4A38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from #1. No placebo, not fully blinded</w:t>
            </w:r>
          </w:p>
        </w:tc>
        <w:tc>
          <w:tcPr>
            <w:tcW w:w="276" w:type="pct"/>
          </w:tcPr>
          <w:p w14:paraId="6D682F64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-18 months</w:t>
            </w:r>
          </w:p>
        </w:tc>
        <w:tc>
          <w:tcPr>
            <w:tcW w:w="393" w:type="pct"/>
          </w:tcPr>
          <w:p w14:paraId="50EF02A4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 to #1</w:t>
            </w:r>
          </w:p>
        </w:tc>
        <w:tc>
          <w:tcPr>
            <w:tcW w:w="853" w:type="pct"/>
          </w:tcPr>
          <w:p w14:paraId="7C453C65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 to #1</w:t>
            </w:r>
          </w:p>
        </w:tc>
        <w:tc>
          <w:tcPr>
            <w:tcW w:w="438" w:type="pct"/>
          </w:tcPr>
          <w:p w14:paraId="768B9A67" w14:textId="77777777" w:rsidR="00017510" w:rsidRDefault="00017510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by LF and AC in August 2022.</w:t>
            </w:r>
          </w:p>
          <w:p w14:paraId="64AF4A2A" w14:textId="77777777" w:rsidR="00017510" w:rsidRDefault="00017510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75FAB02" w14:textId="77777777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inclusion: Yes</w:t>
            </w:r>
          </w:p>
          <w:p w14:paraId="07FB708B" w14:textId="77777777" w:rsidR="008F7B2A" w:rsidRDefault="008F7B2A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35BC911" w14:textId="34930A35" w:rsidR="008029FF" w:rsidRPr="00855DE8" w:rsidRDefault="00017510" w:rsidP="000175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analysis: Yes.</w:t>
            </w:r>
          </w:p>
        </w:tc>
        <w:tc>
          <w:tcPr>
            <w:tcW w:w="1366" w:type="pct"/>
          </w:tcPr>
          <w:p w14:paraId="072AE156" w14:textId="629EDB9C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missions, excluding measles, HR</w:t>
            </w:r>
          </w:p>
          <w:p w14:paraId="1313506D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67011134" w14:textId="7EB5C950" w:rsidR="008029FF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tervention vs control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6 (0.68–1.10),</w:t>
            </w:r>
            <w:r w:rsidR="006656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M 0.1237</w:t>
            </w:r>
          </w:p>
          <w:p w14:paraId="19FBD3C0" w14:textId="5E433DF6" w:rsidR="004D3D64" w:rsidRDefault="004D3D64" w:rsidP="00553F2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</w:t>
            </w:r>
          </w:p>
          <w:p w14:paraId="2DDFB7D1" w14:textId="2EFA4079" w:rsidR="004D3D64" w:rsidRDefault="004D3D64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intervention: </w:t>
            </w:r>
            <w:r w:rsidR="008D59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  <w:p w14:paraId="7A32513D" w14:textId="47A08994" w:rsidR="004D3D64" w:rsidRDefault="004D3D64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intervention:</w:t>
            </w:r>
            <w:r w:rsidR="008D59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52</w:t>
            </w:r>
          </w:p>
          <w:p w14:paraId="51D3292F" w14:textId="07A84DD9" w:rsidR="004D3D64" w:rsidRDefault="004D3D64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8D59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4</w:t>
            </w:r>
          </w:p>
          <w:p w14:paraId="05564062" w14:textId="5F67E54A" w:rsidR="004D3D64" w:rsidRPr="004D3D64" w:rsidRDefault="004D3D64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control: </w:t>
            </w:r>
            <w:r w:rsidR="008D59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45</w:t>
            </w:r>
          </w:p>
          <w:p w14:paraId="70A708D8" w14:textId="77777777" w:rsidR="008029FF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1988E118" w14:textId="478ED67A" w:rsidR="00E31389" w:rsidRDefault="00E31389" w:rsidP="00E3138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, male</w:t>
            </w:r>
          </w:p>
          <w:p w14:paraId="33302465" w14:textId="0D8E959A" w:rsidR="00E31389" w:rsidRDefault="00E31389" w:rsidP="00E3138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intervention: 53</w:t>
            </w:r>
          </w:p>
          <w:p w14:paraId="58F105E4" w14:textId="48E55DC1" w:rsidR="00E31389" w:rsidRDefault="00E31389" w:rsidP="00E3138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intervention: 994</w:t>
            </w:r>
          </w:p>
          <w:p w14:paraId="317BD572" w14:textId="41F79CB2" w:rsidR="00E31389" w:rsidRDefault="00E31389" w:rsidP="00E3138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control: 113</w:t>
            </w:r>
          </w:p>
          <w:p w14:paraId="6BC1D5EC" w14:textId="1B914FA3" w:rsidR="009623A6" w:rsidRPr="00E31389" w:rsidRDefault="00E31389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control: </w:t>
            </w:r>
            <w:r w:rsidR="00833D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5</w:t>
            </w:r>
          </w:p>
          <w:p w14:paraId="49721566" w14:textId="77777777" w:rsidR="009623A6" w:rsidRDefault="009623A6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530B2B8C" w14:textId="171251E7" w:rsidR="00CC0B07" w:rsidRPr="00CC0B07" w:rsidRDefault="00CC0B07" w:rsidP="00CC0B0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, female</w:t>
            </w:r>
          </w:p>
          <w:p w14:paraId="6E92750B" w14:textId="342281A2" w:rsidR="00CC0B07" w:rsidRDefault="00CC0B07" w:rsidP="00CC0B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intervention: </w:t>
            </w:r>
            <w:r w:rsidR="00AE62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  <w:p w14:paraId="03A12960" w14:textId="4A5D23C8" w:rsidR="00CC0B07" w:rsidRDefault="00CC0B07" w:rsidP="00CC0B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intervention: </w:t>
            </w:r>
            <w:r w:rsidR="00AE62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8</w:t>
            </w:r>
          </w:p>
          <w:p w14:paraId="58BCFD73" w14:textId="76111086" w:rsidR="00CC0B07" w:rsidRDefault="00CC0B07" w:rsidP="00CC0B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AE62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</w:t>
            </w:r>
          </w:p>
          <w:p w14:paraId="2EFDED28" w14:textId="00BE981F" w:rsidR="00CC0B07" w:rsidRPr="00855DE8" w:rsidRDefault="00CC0B07" w:rsidP="00A35D3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control: </w:t>
            </w:r>
            <w:r w:rsidR="00AE62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30</w:t>
            </w:r>
          </w:p>
        </w:tc>
        <w:tc>
          <w:tcPr>
            <w:tcW w:w="494" w:type="pct"/>
          </w:tcPr>
          <w:p w14:paraId="5E7FD545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</w:tcPr>
          <w:p w14:paraId="6925ABAE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3114F9" w:rsidRPr="00855DE8" w14:paraId="717B656C" w14:textId="77777777" w:rsidTr="002D26E0">
        <w:tc>
          <w:tcPr>
            <w:tcW w:w="363" w:type="pct"/>
          </w:tcPr>
          <w:p w14:paraId="33C2AE6B" w14:textId="77777777" w:rsidR="008029FF" w:rsidRPr="00855DE8" w:rsidRDefault="008029FF" w:rsidP="00553F2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5: S. Rasmussen et al, 2016</w:t>
            </w:r>
          </w:p>
          <w:p w14:paraId="4EAA1AE2" w14:textId="77777777" w:rsidR="008029FF" w:rsidRPr="00855DE8" w:rsidRDefault="008029FF" w:rsidP="00553F2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3" w:type="pct"/>
          </w:tcPr>
          <w:p w14:paraId="6ED62C09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from #1. No placebo, not fully blinded</w:t>
            </w:r>
          </w:p>
        </w:tc>
        <w:tc>
          <w:tcPr>
            <w:tcW w:w="276" w:type="pct"/>
          </w:tcPr>
          <w:p w14:paraId="2964509A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-24 months</w:t>
            </w:r>
          </w:p>
        </w:tc>
        <w:tc>
          <w:tcPr>
            <w:tcW w:w="393" w:type="pct"/>
          </w:tcPr>
          <w:p w14:paraId="0874FD30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 to #1</w:t>
            </w:r>
          </w:p>
        </w:tc>
        <w:tc>
          <w:tcPr>
            <w:tcW w:w="853" w:type="pct"/>
          </w:tcPr>
          <w:p w14:paraId="0B21DABB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 to #1</w:t>
            </w:r>
          </w:p>
        </w:tc>
        <w:tc>
          <w:tcPr>
            <w:tcW w:w="438" w:type="pct"/>
          </w:tcPr>
          <w:p w14:paraId="310451C9" w14:textId="77777777" w:rsidR="00017510" w:rsidRDefault="00017510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by LF and AC in August 2022.</w:t>
            </w:r>
          </w:p>
          <w:p w14:paraId="6D63BA43" w14:textId="77777777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4193D71" w14:textId="0DCF8666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inclusion: Yes</w:t>
            </w:r>
          </w:p>
          <w:p w14:paraId="0DC255E7" w14:textId="77777777" w:rsidR="00017510" w:rsidRDefault="00017510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E755B4D" w14:textId="52FA4926" w:rsidR="008029FF" w:rsidRPr="00855DE8" w:rsidRDefault="00017510" w:rsidP="00017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analysis: No</w:t>
            </w:r>
          </w:p>
        </w:tc>
        <w:tc>
          <w:tcPr>
            <w:tcW w:w="1366" w:type="pct"/>
          </w:tcPr>
          <w:p w14:paraId="2CD0E591" w14:textId="4395A204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rowth, 24 months, Mid-upper-arm-circumference (MUAC/in cm)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14:paraId="6503B6E7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tervention vs control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8 (0.02-0.14)</w:t>
            </w:r>
          </w:p>
          <w:p w14:paraId="5A8CA3D8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0766CD5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 months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 effect</w:t>
            </w:r>
          </w:p>
          <w:p w14:paraId="3A3A1FA4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ight for length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 effect</w:t>
            </w:r>
          </w:p>
          <w:p w14:paraId="62DC9E82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4B9C974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lf of control group received extra MV at 18 months</w:t>
            </w:r>
          </w:p>
        </w:tc>
        <w:tc>
          <w:tcPr>
            <w:tcW w:w="494" w:type="pct"/>
          </w:tcPr>
          <w:p w14:paraId="26723405" w14:textId="77777777" w:rsidR="008029FF" w:rsidRPr="00855DE8" w:rsidRDefault="008029FF" w:rsidP="00553F2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emale</w:t>
            </w:r>
            <w:r w:rsidRPr="00855D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:</w:t>
            </w:r>
            <w:r w:rsidRPr="00855D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0.12 (0.03-0.20). </w:t>
            </w:r>
          </w:p>
          <w:p w14:paraId="0642653C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: 0.05 (−0.04- 0.13)</w:t>
            </w:r>
          </w:p>
        </w:tc>
        <w:tc>
          <w:tcPr>
            <w:tcW w:w="303" w:type="pct"/>
          </w:tcPr>
          <w:p w14:paraId="3C3251DD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3114F9" w:rsidRPr="00855DE8" w14:paraId="7066ED8C" w14:textId="77777777" w:rsidTr="002D26E0">
        <w:tc>
          <w:tcPr>
            <w:tcW w:w="363" w:type="pct"/>
          </w:tcPr>
          <w:p w14:paraId="25EECDC8" w14:textId="77777777" w:rsidR="008029FF" w:rsidRPr="00855DE8" w:rsidRDefault="008029FF" w:rsidP="00553F2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: A. Fisker et al, 2018</w:t>
            </w:r>
          </w:p>
        </w:tc>
        <w:tc>
          <w:tcPr>
            <w:tcW w:w="513" w:type="pct"/>
          </w:tcPr>
          <w:p w14:paraId="55593AB6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iginal two-</w:t>
            </w:r>
            <w:proofErr w:type="spellStart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</w:t>
            </w:r>
            <w:proofErr w:type="spellEnd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CT. No placebo, not fully blinded </w:t>
            </w:r>
          </w:p>
        </w:tc>
        <w:tc>
          <w:tcPr>
            <w:tcW w:w="276" w:type="pct"/>
          </w:tcPr>
          <w:p w14:paraId="5B2E35C7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36 months</w:t>
            </w:r>
          </w:p>
        </w:tc>
        <w:tc>
          <w:tcPr>
            <w:tcW w:w="393" w:type="pct"/>
          </w:tcPr>
          <w:p w14:paraId="16D1EF15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09 children, 121-215 days (3750 in Guinea-Bissau, 4559 in Burkina Faso)</w:t>
            </w:r>
          </w:p>
        </w:tc>
        <w:tc>
          <w:tcPr>
            <w:tcW w:w="853" w:type="pct"/>
          </w:tcPr>
          <w:p w14:paraId="0ECDBFAA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a early standard dose of MCV (EZ strain) or no extra MCV 4 weeks after DTP3. All children received routine MCV at 9 months.</w:t>
            </w:r>
          </w:p>
        </w:tc>
        <w:tc>
          <w:tcPr>
            <w:tcW w:w="438" w:type="pct"/>
          </w:tcPr>
          <w:p w14:paraId="7A9288F4" w14:textId="77777777" w:rsidR="00017510" w:rsidRDefault="00017510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by LF and AC in August 2022.</w:t>
            </w:r>
          </w:p>
          <w:p w14:paraId="629CE0F0" w14:textId="77777777" w:rsidR="00017510" w:rsidRDefault="00017510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90B9AD6" w14:textId="77777777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inclusion: Yes</w:t>
            </w:r>
          </w:p>
          <w:p w14:paraId="2736B6B2" w14:textId="77777777" w:rsidR="008F7B2A" w:rsidRDefault="008F7B2A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8EE7EF" w14:textId="376E5165" w:rsidR="008029FF" w:rsidRPr="00855DE8" w:rsidRDefault="00017510" w:rsidP="000175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analysis: Yes.</w:t>
            </w:r>
          </w:p>
        </w:tc>
        <w:tc>
          <w:tcPr>
            <w:tcW w:w="1366" w:type="pct"/>
          </w:tcPr>
          <w:p w14:paraId="3D09DAA5" w14:textId="2C4A3E0D" w:rsidR="004E52E3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rtality, 4-36 months, HR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C37D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PA</w:t>
            </w: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75–1.46)</w:t>
            </w:r>
            <w:r w:rsidR="00E630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M 0.1699</w:t>
            </w:r>
          </w:p>
          <w:p w14:paraId="67DB4C6A" w14:textId="6B182E80" w:rsidR="00310B0F" w:rsidRPr="002D26E0" w:rsidRDefault="00310B0F" w:rsidP="00553F2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</w:t>
            </w:r>
          </w:p>
          <w:p w14:paraId="0A07ECA2" w14:textId="77777777" w:rsidR="00464108" w:rsidRDefault="00464108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intervention: 74</w:t>
            </w:r>
          </w:p>
          <w:p w14:paraId="3944A92A" w14:textId="77777777" w:rsidR="00D46ADE" w:rsidRDefault="00464108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intervention: </w:t>
            </w:r>
            <w:r w:rsidR="00D46A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53</w:t>
            </w:r>
          </w:p>
          <w:p w14:paraId="2A2C7CBC" w14:textId="77777777" w:rsidR="00D46ADE" w:rsidRDefault="00D46ADE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control: 71</w:t>
            </w:r>
          </w:p>
          <w:p w14:paraId="48F721AD" w14:textId="77777777" w:rsidR="00C37D10" w:rsidRDefault="00D46ADE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control: </w:t>
            </w:r>
            <w:r w:rsidR="00DF09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56</w:t>
            </w:r>
          </w:p>
          <w:p w14:paraId="25191D29" w14:textId="77777777" w:rsidR="00C37D10" w:rsidRDefault="00C37D10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T: 1.12 (0.87-1.44)</w:t>
            </w:r>
          </w:p>
          <w:p w14:paraId="41B0E409" w14:textId="77777777" w:rsidR="00C37D10" w:rsidRDefault="00C37D10" w:rsidP="00C37D1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</w:t>
            </w:r>
          </w:p>
          <w:p w14:paraId="3A28F1C1" w14:textId="10676193" w:rsidR="00C37D10" w:rsidRDefault="00C37D10" w:rsidP="00C37D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intervention: </w:t>
            </w:r>
            <w:r w:rsidR="002C4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</w:t>
            </w:r>
          </w:p>
          <w:p w14:paraId="4FCF53B3" w14:textId="63EEC0BA" w:rsidR="00C37D10" w:rsidRDefault="00C37D10" w:rsidP="00C37D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intervention:</w:t>
            </w:r>
            <w:r w:rsidR="002C4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999</w:t>
            </w:r>
          </w:p>
          <w:p w14:paraId="5FCAEB05" w14:textId="503B8453" w:rsidR="00C37D10" w:rsidRDefault="00C37D10" w:rsidP="00C37D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2C4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</w:t>
            </w:r>
          </w:p>
          <w:p w14:paraId="1753082D" w14:textId="77777777" w:rsidR="00784EFF" w:rsidRDefault="00C37D10" w:rsidP="00C37D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control:</w:t>
            </w:r>
            <w:r w:rsidR="002C4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960</w:t>
            </w:r>
          </w:p>
          <w:p w14:paraId="6C0443D4" w14:textId="77777777" w:rsidR="00784EFF" w:rsidRDefault="00784EFF" w:rsidP="00C37D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A7AA855" w14:textId="77777777" w:rsidR="00784EFF" w:rsidRPr="00F945BF" w:rsidRDefault="00784EFF" w:rsidP="00C37D1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45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, male</w:t>
            </w:r>
          </w:p>
          <w:p w14:paraId="12B27125" w14:textId="64F8FB31" w:rsidR="00784EFF" w:rsidRDefault="00784EFF" w:rsidP="00784E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intervention: </w:t>
            </w:r>
            <w:r w:rsidR="002573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  <w:p w14:paraId="62AB616B" w14:textId="30331657" w:rsidR="00784EFF" w:rsidRDefault="00784EFF" w:rsidP="00784E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intervention: </w:t>
            </w:r>
            <w:r w:rsidR="002573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05</w:t>
            </w:r>
          </w:p>
          <w:p w14:paraId="63C542ED" w14:textId="27B8FFA9" w:rsidR="00784EFF" w:rsidRDefault="00784EFF" w:rsidP="00784E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control:</w:t>
            </w:r>
            <w:r w:rsidR="002573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0</w:t>
            </w:r>
          </w:p>
          <w:p w14:paraId="21A55E02" w14:textId="642E8517" w:rsidR="00784EFF" w:rsidRDefault="00784EFF" w:rsidP="00784E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control: </w:t>
            </w:r>
            <w:r w:rsidR="002573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91</w:t>
            </w:r>
          </w:p>
          <w:p w14:paraId="4693F958" w14:textId="77777777" w:rsidR="000E1DFE" w:rsidRDefault="000E1DFE" w:rsidP="00C37D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5D17CA3" w14:textId="0F5846D6" w:rsidR="000E1DFE" w:rsidRPr="00F945BF" w:rsidRDefault="000E1DFE" w:rsidP="000E1DF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945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rude data, </w:t>
            </w:r>
            <w:r w:rsidR="008A394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e</w:t>
            </w:r>
            <w:r w:rsidRPr="00F945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le</w:t>
            </w:r>
          </w:p>
          <w:p w14:paraId="40A7409F" w14:textId="6C9BEC60" w:rsidR="000E1DFE" w:rsidRDefault="000E1DFE" w:rsidP="000E1D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intervention: </w:t>
            </w:r>
            <w:r w:rsidR="008A39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  <w:p w14:paraId="6B66F192" w14:textId="0DFC0593" w:rsidR="000E1DFE" w:rsidRDefault="000E1DFE" w:rsidP="000E1D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intervention: </w:t>
            </w:r>
            <w:r w:rsidR="008A39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93</w:t>
            </w:r>
          </w:p>
          <w:p w14:paraId="674E57C3" w14:textId="07FD471C" w:rsidR="000E1DFE" w:rsidRDefault="000E1DFE" w:rsidP="000E1D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8A39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  <w:p w14:paraId="063E97BB" w14:textId="3E296290" w:rsidR="008029FF" w:rsidRPr="00855DE8" w:rsidRDefault="000E1DFE" w:rsidP="00C37D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control: </w:t>
            </w:r>
            <w:r w:rsidR="008A39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69</w:t>
            </w:r>
          </w:p>
        </w:tc>
        <w:tc>
          <w:tcPr>
            <w:tcW w:w="494" w:type="pct"/>
          </w:tcPr>
          <w:p w14:paraId="2A4F928A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 vs 0 dose, 4-9 months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R 1.10 (0.66-1.83)</w:t>
            </w:r>
          </w:p>
          <w:p w14:paraId="49B5750D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-36 months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R 1.01 (0.66-1.56)</w:t>
            </w:r>
          </w:p>
          <w:p w14:paraId="5158410C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1C45495" w14:textId="77777777" w:rsidR="008029FF" w:rsidRPr="00855DE8" w:rsidRDefault="008029FF" w:rsidP="00553F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ite- or sex-differential effect.</w:t>
            </w:r>
          </w:p>
        </w:tc>
        <w:tc>
          <w:tcPr>
            <w:tcW w:w="303" w:type="pct"/>
          </w:tcPr>
          <w:p w14:paraId="23EDAF33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3114F9" w:rsidRPr="00855DE8" w14:paraId="7E353156" w14:textId="77777777" w:rsidTr="002D26E0">
        <w:tc>
          <w:tcPr>
            <w:tcW w:w="363" w:type="pct"/>
          </w:tcPr>
          <w:p w14:paraId="37B412A4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: V. Do et al, 2017</w:t>
            </w:r>
          </w:p>
        </w:tc>
        <w:tc>
          <w:tcPr>
            <w:tcW w:w="513" w:type="pct"/>
          </w:tcPr>
          <w:p w14:paraId="123BDDF2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from #10. No placebo, not fully blinded</w:t>
            </w:r>
          </w:p>
        </w:tc>
        <w:tc>
          <w:tcPr>
            <w:tcW w:w="276" w:type="pct"/>
          </w:tcPr>
          <w:p w14:paraId="1DBE4184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9 months</w:t>
            </w:r>
          </w:p>
          <w:p w14:paraId="26E42C10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</w:tcPr>
          <w:p w14:paraId="1A7B23C1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1625 children,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4.5-9 months</w:t>
            </w:r>
          </w:p>
        </w:tc>
        <w:tc>
          <w:tcPr>
            <w:tcW w:w="853" w:type="pct"/>
          </w:tcPr>
          <w:p w14:paraId="01175099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efer to #6</w:t>
            </w:r>
          </w:p>
        </w:tc>
        <w:tc>
          <w:tcPr>
            <w:tcW w:w="438" w:type="pct"/>
          </w:tcPr>
          <w:p w14:paraId="0D53E75B" w14:textId="77777777" w:rsidR="00017510" w:rsidRDefault="00017510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a extraction b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LF and AC in August 2022.</w:t>
            </w:r>
          </w:p>
          <w:p w14:paraId="66DF383E" w14:textId="77777777" w:rsidR="00017510" w:rsidRDefault="00017510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1DF664E" w14:textId="77777777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inclusion: Yes</w:t>
            </w:r>
          </w:p>
          <w:p w14:paraId="44CDAFD5" w14:textId="77777777" w:rsidR="008F7B2A" w:rsidRDefault="008F7B2A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594E4F0" w14:textId="13639AF0" w:rsidR="008029FF" w:rsidRPr="00855DE8" w:rsidRDefault="00017510" w:rsidP="000175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analysis: No</w:t>
            </w:r>
          </w:p>
        </w:tc>
        <w:tc>
          <w:tcPr>
            <w:tcW w:w="1366" w:type="pct"/>
          </w:tcPr>
          <w:p w14:paraId="767BBADF" w14:textId="25E9CE1D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General morbidity, HR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14:paraId="03BCED2F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Diarrhoea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9 (0.82-0.97)</w:t>
            </w:r>
          </w:p>
          <w:p w14:paraId="01E3DFF2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12FF6A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Vomiting: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 (0.75-0.98)</w:t>
            </w:r>
          </w:p>
        </w:tc>
        <w:tc>
          <w:tcPr>
            <w:tcW w:w="494" w:type="pct"/>
          </w:tcPr>
          <w:p w14:paraId="59DD3756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General morbidity, males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16A0C712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101B570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iarrhoea: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 (0.78–0.98)</w:t>
            </w:r>
          </w:p>
          <w:p w14:paraId="299A507F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omiting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8 (0 .66–0.92)</w:t>
            </w:r>
          </w:p>
          <w:p w14:paraId="200EE491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ughing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8 (0.80–0.98)</w:t>
            </w:r>
          </w:p>
          <w:p w14:paraId="76634CA3" w14:textId="77777777" w:rsidR="008029FF" w:rsidRPr="00855DE8" w:rsidRDefault="008029FF" w:rsidP="00553F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ported fever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9 (0.82–0.98)</w:t>
            </w:r>
          </w:p>
        </w:tc>
        <w:tc>
          <w:tcPr>
            <w:tcW w:w="303" w:type="pct"/>
          </w:tcPr>
          <w:p w14:paraId="5A8011BC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one</w:t>
            </w:r>
          </w:p>
        </w:tc>
      </w:tr>
      <w:tr w:rsidR="003114F9" w:rsidRPr="00855DE8" w14:paraId="4C81D62B" w14:textId="77777777" w:rsidTr="002D26E0">
        <w:tc>
          <w:tcPr>
            <w:tcW w:w="363" w:type="pct"/>
          </w:tcPr>
          <w:p w14:paraId="59B29A7D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: A. Schoeps et al, 2018</w:t>
            </w:r>
          </w:p>
        </w:tc>
        <w:tc>
          <w:tcPr>
            <w:tcW w:w="513" w:type="pct"/>
          </w:tcPr>
          <w:p w14:paraId="33DD9D21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from #6. No placebo, not fully blinded</w:t>
            </w:r>
          </w:p>
        </w:tc>
        <w:tc>
          <w:tcPr>
            <w:tcW w:w="276" w:type="pct"/>
          </w:tcPr>
          <w:p w14:paraId="57E1CE28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36 months</w:t>
            </w:r>
          </w:p>
        </w:tc>
        <w:tc>
          <w:tcPr>
            <w:tcW w:w="393" w:type="pct"/>
          </w:tcPr>
          <w:p w14:paraId="0CAEC633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59 children, 121-215 days</w:t>
            </w:r>
          </w:p>
        </w:tc>
        <w:tc>
          <w:tcPr>
            <w:tcW w:w="853" w:type="pct"/>
          </w:tcPr>
          <w:p w14:paraId="27F65B0F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 to #6</w:t>
            </w:r>
          </w:p>
        </w:tc>
        <w:tc>
          <w:tcPr>
            <w:tcW w:w="438" w:type="pct"/>
          </w:tcPr>
          <w:p w14:paraId="28B746E9" w14:textId="77777777" w:rsidR="00017510" w:rsidRDefault="00017510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by LF and AC in August 2022.</w:t>
            </w:r>
          </w:p>
          <w:p w14:paraId="1A283196" w14:textId="77777777" w:rsidR="00017510" w:rsidRDefault="00017510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54805C9" w14:textId="77777777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inclusion: Yes</w:t>
            </w:r>
          </w:p>
          <w:p w14:paraId="3EA89AD0" w14:textId="77777777" w:rsidR="008F7B2A" w:rsidRDefault="008F7B2A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230D78A" w14:textId="13031246" w:rsidR="008029FF" w:rsidRPr="00855DE8" w:rsidRDefault="00017510" w:rsidP="000175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analysis: Yes.</w:t>
            </w:r>
          </w:p>
        </w:tc>
        <w:tc>
          <w:tcPr>
            <w:tcW w:w="1366" w:type="pct"/>
          </w:tcPr>
          <w:p w14:paraId="311021B2" w14:textId="4EAA992C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posite mortality and admissions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14:paraId="063E1B61" w14:textId="72D9B27F" w:rsidR="00245D5D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TT</w:t>
            </w:r>
            <w:r w:rsidR="000B64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composite</w:t>
            </w: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5 (0.92–1.21)</w:t>
            </w:r>
            <w:r w:rsidR="001A2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M </w:t>
            </w:r>
            <w:r w:rsidR="009966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99</w:t>
            </w:r>
          </w:p>
          <w:p w14:paraId="5077C6CF" w14:textId="77777777" w:rsidR="00E02E1B" w:rsidRDefault="00E02E1B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8FB8E4" w14:textId="62C72BDB" w:rsidR="001F14D7" w:rsidRDefault="00245D5D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 composite:</w:t>
            </w:r>
            <w:r w:rsidR="001F14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F14D7"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83–1.20)</w:t>
            </w:r>
          </w:p>
          <w:p w14:paraId="394F5541" w14:textId="77777777" w:rsidR="001F14D7" w:rsidRDefault="001F14D7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</w:t>
            </w:r>
          </w:p>
          <w:p w14:paraId="5A196418" w14:textId="77777777" w:rsidR="001F14D7" w:rsidRDefault="001F14D7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intervention: 233</w:t>
            </w:r>
          </w:p>
          <w:p w14:paraId="78E1358B" w14:textId="77777777" w:rsidR="001F14D7" w:rsidRDefault="001F14D7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intervention: 2258</w:t>
            </w:r>
          </w:p>
          <w:p w14:paraId="754E402A" w14:textId="77777777" w:rsidR="004F68E5" w:rsidRDefault="004F68E5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control: 231</w:t>
            </w:r>
          </w:p>
          <w:p w14:paraId="66A5EAA7" w14:textId="1F982F2B" w:rsidR="00245D5D" w:rsidRDefault="004F68E5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control: 2238</w:t>
            </w:r>
            <w:r w:rsidR="00245D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0FA9306E" w14:textId="4D5CDFEE" w:rsidR="00E02E1B" w:rsidRDefault="00E02E1B" w:rsidP="00E53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P deaths: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Intervention: </w:t>
            </w:r>
            <w:r w:rsidR="003856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  <w:p w14:paraId="420AE682" w14:textId="674277BA" w:rsidR="0038564B" w:rsidRPr="00855DE8" w:rsidRDefault="0038564B" w:rsidP="00E53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: 39</w:t>
            </w:r>
          </w:p>
          <w:p w14:paraId="62446A98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290D2E58" w14:textId="4C81B8C6" w:rsidR="008029FF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P</w:t>
            </w:r>
            <w:r w:rsidR="001443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deaths </w:t>
            </w:r>
            <w:r w:rsidR="002745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btracted</w:t>
            </w: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4B5F7FC5" w14:textId="77777777" w:rsidR="001443C0" w:rsidRDefault="001443C0" w:rsidP="001443C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</w:t>
            </w:r>
          </w:p>
          <w:p w14:paraId="29B58DB9" w14:textId="77777777" w:rsidR="001443C0" w:rsidRDefault="001443C0" w:rsidP="001443C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intervention: 196</w:t>
            </w:r>
          </w:p>
          <w:p w14:paraId="350AADED" w14:textId="77777777" w:rsidR="001443C0" w:rsidRDefault="001443C0" w:rsidP="001443C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intervention: 2258</w:t>
            </w:r>
          </w:p>
          <w:p w14:paraId="75BF2E04" w14:textId="77777777" w:rsidR="001443C0" w:rsidRDefault="001443C0" w:rsidP="001443C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control: 192</w:t>
            </w:r>
          </w:p>
          <w:p w14:paraId="75BA4333" w14:textId="7DD01D16" w:rsidR="001443C0" w:rsidRPr="00855DE8" w:rsidRDefault="001443C0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control: 2238</w:t>
            </w:r>
          </w:p>
        </w:tc>
        <w:tc>
          <w:tcPr>
            <w:tcW w:w="494" w:type="pct"/>
          </w:tcPr>
          <w:p w14:paraId="05B0F0A5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b-analyses, PP:</w:t>
            </w:r>
          </w:p>
          <w:p w14:paraId="700C99D1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2E75E9C1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fore 9 months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7C954A48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77–1.45)</w:t>
            </w:r>
          </w:p>
          <w:p w14:paraId="064F9CB4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fter 9 months: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80–1.27)</w:t>
            </w:r>
          </w:p>
          <w:p w14:paraId="373B5246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Female: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(0.88–1.53)</w:t>
            </w:r>
          </w:p>
          <w:p w14:paraId="79D019B3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le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8 (0.69–1.13)</w:t>
            </w:r>
          </w:p>
        </w:tc>
        <w:tc>
          <w:tcPr>
            <w:tcW w:w="303" w:type="pct"/>
          </w:tcPr>
          <w:p w14:paraId="3F76D2CD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3114F9" w:rsidRPr="00855DE8" w14:paraId="01AC4855" w14:textId="77777777" w:rsidTr="002D26E0">
        <w:tc>
          <w:tcPr>
            <w:tcW w:w="363" w:type="pct"/>
          </w:tcPr>
          <w:p w14:paraId="2C020557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: M. Steiniche et al, 2020</w:t>
            </w:r>
          </w:p>
        </w:tc>
        <w:tc>
          <w:tcPr>
            <w:tcW w:w="513" w:type="pct"/>
          </w:tcPr>
          <w:p w14:paraId="6493ACA6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from #6. No placebo, not fully blinded</w:t>
            </w:r>
          </w:p>
        </w:tc>
        <w:tc>
          <w:tcPr>
            <w:tcW w:w="276" w:type="pct"/>
          </w:tcPr>
          <w:p w14:paraId="1053588A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9 months</w:t>
            </w:r>
          </w:p>
        </w:tc>
        <w:tc>
          <w:tcPr>
            <w:tcW w:w="393" w:type="pct"/>
          </w:tcPr>
          <w:p w14:paraId="68785FC0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50 children, 121-215 days</w:t>
            </w:r>
          </w:p>
        </w:tc>
        <w:tc>
          <w:tcPr>
            <w:tcW w:w="853" w:type="pct"/>
          </w:tcPr>
          <w:p w14:paraId="6CFE3CBD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 to #6</w:t>
            </w:r>
          </w:p>
        </w:tc>
        <w:tc>
          <w:tcPr>
            <w:tcW w:w="438" w:type="pct"/>
          </w:tcPr>
          <w:p w14:paraId="3EA4E992" w14:textId="77777777" w:rsidR="00017510" w:rsidRDefault="00017510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by LF and AC in August 2022.</w:t>
            </w:r>
          </w:p>
          <w:p w14:paraId="57A15157" w14:textId="77777777" w:rsidR="00017510" w:rsidRDefault="00017510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5A141A4" w14:textId="77777777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inclusion: Yes</w:t>
            </w:r>
          </w:p>
          <w:p w14:paraId="40FEAF8B" w14:textId="77777777" w:rsidR="008F7B2A" w:rsidRDefault="008F7B2A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C2A12D5" w14:textId="173AB23E" w:rsidR="008029FF" w:rsidRPr="00855DE8" w:rsidRDefault="00017510" w:rsidP="000175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ligible for analysis: No</w:t>
            </w:r>
          </w:p>
        </w:tc>
        <w:tc>
          <w:tcPr>
            <w:tcW w:w="1366" w:type="pct"/>
          </w:tcPr>
          <w:p w14:paraId="706CFF64" w14:textId="5955D06F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Consultations, HR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14:paraId="208E8C5A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ported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3 (0.91–1.15) </w:t>
            </w:r>
          </w:p>
          <w:p w14:paraId="17AB1743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dentified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4 (0.90–1.19)</w:t>
            </w:r>
          </w:p>
          <w:p w14:paraId="19A83285" w14:textId="77777777" w:rsidR="008029FF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C8248B3" w14:textId="05FE2075" w:rsidR="00FB74FB" w:rsidRDefault="00FB74FB" w:rsidP="00FB74F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, male</w:t>
            </w:r>
          </w:p>
          <w:p w14:paraId="5D2BFA7B" w14:textId="3FF4C27E" w:rsidR="00FB74FB" w:rsidRDefault="00FB74FB" w:rsidP="00FB7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intervention: </w:t>
            </w:r>
            <w:r w:rsidR="00DC09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9</w:t>
            </w:r>
          </w:p>
          <w:p w14:paraId="7B351978" w14:textId="58E4E995" w:rsidR="00FB74FB" w:rsidRDefault="00FB74FB" w:rsidP="00FB7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intervention: </w:t>
            </w:r>
            <w:r w:rsidR="00DC09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5</w:t>
            </w:r>
          </w:p>
          <w:p w14:paraId="3F1F1A2A" w14:textId="63CB328C" w:rsidR="00FB74FB" w:rsidRDefault="00FB74FB" w:rsidP="00FB7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DC09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6</w:t>
            </w:r>
          </w:p>
          <w:p w14:paraId="273B839E" w14:textId="7EB9E170" w:rsidR="00FB74FB" w:rsidRDefault="00FB74FB" w:rsidP="00FB7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control: </w:t>
            </w:r>
            <w:r w:rsidR="00DC09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8</w:t>
            </w:r>
          </w:p>
          <w:p w14:paraId="068D0EED" w14:textId="77777777" w:rsidR="00FB74FB" w:rsidRDefault="00FB74FB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EB41E98" w14:textId="3BF99104" w:rsidR="006A2D46" w:rsidRDefault="006A2D46" w:rsidP="006A2D4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, female</w:t>
            </w:r>
          </w:p>
          <w:p w14:paraId="2F0655C2" w14:textId="743ED78C" w:rsidR="006A2D46" w:rsidRDefault="006A2D46" w:rsidP="006A2D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intervention: </w:t>
            </w:r>
            <w:r w:rsidR="00C93C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8</w:t>
            </w:r>
          </w:p>
          <w:p w14:paraId="2114B138" w14:textId="3158A33A" w:rsidR="006A2D46" w:rsidRDefault="006A2D46" w:rsidP="006A2D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intervention: </w:t>
            </w:r>
            <w:r w:rsidR="00B74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5</w:t>
            </w:r>
          </w:p>
          <w:p w14:paraId="31DF7E99" w14:textId="72292EEA" w:rsidR="006A2D46" w:rsidRDefault="006A2D46" w:rsidP="006A2D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953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5</w:t>
            </w:r>
          </w:p>
          <w:p w14:paraId="2D1EB936" w14:textId="6DD5A65A" w:rsidR="006A2D46" w:rsidRDefault="006A2D46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control: </w:t>
            </w:r>
            <w:r w:rsidR="00953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0</w:t>
            </w:r>
          </w:p>
          <w:p w14:paraId="7AC7FBDF" w14:textId="77777777" w:rsidR="006A2D46" w:rsidRPr="00855DE8" w:rsidRDefault="006A2D46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4A6CF3D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re severe illness leading to admissions</w:t>
            </w:r>
          </w:p>
          <w:p w14:paraId="6E693677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ported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3 (0.47–1.46)</w:t>
            </w:r>
          </w:p>
          <w:p w14:paraId="555B753B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0AD37F8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dentified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4 (0.35–1.16)</w:t>
            </w:r>
          </w:p>
        </w:tc>
        <w:tc>
          <w:tcPr>
            <w:tcW w:w="494" w:type="pct"/>
          </w:tcPr>
          <w:p w14:paraId="0048EF47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 xml:space="preserve">Female: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0.86–1.21)</w:t>
            </w:r>
          </w:p>
          <w:p w14:paraId="09102387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le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3 (0.88–1.21)</w:t>
            </w:r>
          </w:p>
          <w:p w14:paraId="4B2FB661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3 (0.91–1.15)</w:t>
            </w:r>
          </w:p>
          <w:p w14:paraId="00748245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mit first 14 days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1 (0.89–1.14)</w:t>
            </w:r>
          </w:p>
          <w:p w14:paraId="10B64FDC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D2266A4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Dry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ason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1 (0.94–1.32)</w:t>
            </w:r>
          </w:p>
          <w:p w14:paraId="6BC87E00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ainy season: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6 (0.82-1.12) </w:t>
            </w:r>
          </w:p>
        </w:tc>
        <w:tc>
          <w:tcPr>
            <w:tcW w:w="303" w:type="pct"/>
          </w:tcPr>
          <w:p w14:paraId="0596B50C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one</w:t>
            </w:r>
          </w:p>
        </w:tc>
      </w:tr>
      <w:tr w:rsidR="003114F9" w:rsidRPr="00855DE8" w14:paraId="10291E4E" w14:textId="77777777" w:rsidTr="002D26E0">
        <w:tc>
          <w:tcPr>
            <w:tcW w:w="363" w:type="pct"/>
          </w:tcPr>
          <w:p w14:paraId="495F967B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: S. Nielsen et al, 2022</w:t>
            </w:r>
          </w:p>
        </w:tc>
        <w:tc>
          <w:tcPr>
            <w:tcW w:w="513" w:type="pct"/>
          </w:tcPr>
          <w:p w14:paraId="731CCFF7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iginal RCT. No placebo, not fully blinded</w:t>
            </w:r>
          </w:p>
        </w:tc>
        <w:tc>
          <w:tcPr>
            <w:tcW w:w="276" w:type="pct"/>
          </w:tcPr>
          <w:p w14:paraId="33631B10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60 months</w:t>
            </w:r>
          </w:p>
        </w:tc>
        <w:tc>
          <w:tcPr>
            <w:tcW w:w="393" w:type="pct"/>
          </w:tcPr>
          <w:p w14:paraId="7C11F0AD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36 children, 121-215 days</w:t>
            </w:r>
          </w:p>
        </w:tc>
        <w:tc>
          <w:tcPr>
            <w:tcW w:w="853" w:type="pct"/>
          </w:tcPr>
          <w:p w14:paraId="574B2212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 to #6</w:t>
            </w:r>
          </w:p>
        </w:tc>
        <w:tc>
          <w:tcPr>
            <w:tcW w:w="438" w:type="pct"/>
          </w:tcPr>
          <w:p w14:paraId="5357D792" w14:textId="77777777" w:rsidR="00017510" w:rsidRDefault="00017510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by LF and AC in August 2022.</w:t>
            </w:r>
          </w:p>
          <w:p w14:paraId="6BF5ECE1" w14:textId="77777777" w:rsidR="00017510" w:rsidRDefault="00017510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A879D63" w14:textId="77777777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inclusion: Yes</w:t>
            </w:r>
          </w:p>
          <w:p w14:paraId="5C71F317" w14:textId="77777777" w:rsidR="008F7B2A" w:rsidRDefault="008F7B2A" w:rsidP="000175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1B802D5" w14:textId="6670F393" w:rsidR="008029FF" w:rsidRPr="00855DE8" w:rsidRDefault="00017510" w:rsidP="000175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analysis: Yes</w:t>
            </w:r>
            <w:r w:rsidR="00B726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366" w:type="pct"/>
          </w:tcPr>
          <w:p w14:paraId="7866E4E0" w14:textId="50A62A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rtality, 2 dose vs 1 dose, HR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1E676B80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093C660" w14:textId="6F1F0B5B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-60 months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8 (0.92−2.06)</w:t>
            </w:r>
            <w:r w:rsidR="00D83E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M </w:t>
            </w:r>
            <w:r w:rsidR="00613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56</w:t>
            </w:r>
          </w:p>
          <w:p w14:paraId="7749E5D1" w14:textId="77777777" w:rsidR="00D74D8F" w:rsidRPr="00B955D8" w:rsidRDefault="00D74D8F" w:rsidP="00D74D8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</w:t>
            </w:r>
          </w:p>
          <w:p w14:paraId="6902690D" w14:textId="77777777" w:rsidR="00D74D8F" w:rsidRDefault="00D74D8F" w:rsidP="00D74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intervention: 90</w:t>
            </w:r>
          </w:p>
          <w:p w14:paraId="1C8507BE" w14:textId="77777777" w:rsidR="00D74D8F" w:rsidRDefault="00D74D8F" w:rsidP="00D74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intervention: 4397</w:t>
            </w:r>
          </w:p>
          <w:p w14:paraId="3686CCB4" w14:textId="77777777" w:rsidR="00D74D8F" w:rsidRDefault="00D74D8F" w:rsidP="00D74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control: 33</w:t>
            </w:r>
          </w:p>
          <w:p w14:paraId="4E7B91EF" w14:textId="6C67F692" w:rsidR="00D74D8F" w:rsidRDefault="00D74D8F" w:rsidP="00D74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control: 2201</w:t>
            </w:r>
          </w:p>
          <w:p w14:paraId="59488A41" w14:textId="77777777" w:rsidR="00F945BF" w:rsidRDefault="00F945BF" w:rsidP="00D74D8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6CF4CD65" w14:textId="6D23D6AA" w:rsidR="00F945BF" w:rsidRPr="0077173A" w:rsidRDefault="00F945BF" w:rsidP="00D74D8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71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, male</w:t>
            </w:r>
          </w:p>
          <w:p w14:paraId="0BD79EEC" w14:textId="07940F40" w:rsidR="00377ADF" w:rsidRDefault="00377ADF" w:rsidP="00377A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intervention: 50</w:t>
            </w:r>
          </w:p>
          <w:p w14:paraId="69F86FD4" w14:textId="4B2BE770" w:rsidR="00377ADF" w:rsidRDefault="00377ADF" w:rsidP="00377A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intervention: 2302</w:t>
            </w:r>
          </w:p>
          <w:p w14:paraId="7AE70106" w14:textId="22613DFC" w:rsidR="00377ADF" w:rsidRDefault="00377ADF" w:rsidP="00377A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control: 19</w:t>
            </w:r>
          </w:p>
          <w:p w14:paraId="03DA2C10" w14:textId="0506DDCE" w:rsidR="00377ADF" w:rsidRDefault="00377ADF" w:rsidP="00D74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control: 1151</w:t>
            </w:r>
          </w:p>
          <w:p w14:paraId="1C938CB8" w14:textId="77777777" w:rsidR="00377ADF" w:rsidRDefault="00377ADF" w:rsidP="00D74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960F0A0" w14:textId="36EEEBEA" w:rsidR="008A3947" w:rsidRPr="0077173A" w:rsidRDefault="008A3947" w:rsidP="008A394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71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rude data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e</w:t>
            </w:r>
            <w:r w:rsidRPr="00771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le</w:t>
            </w:r>
          </w:p>
          <w:p w14:paraId="56FC0AC8" w14:textId="22FAAC79" w:rsidR="008A3947" w:rsidRDefault="008A3947" w:rsidP="008A39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intervention: </w:t>
            </w:r>
            <w:r w:rsidR="00EF16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  <w:p w14:paraId="1E3680A3" w14:textId="6E76443B" w:rsidR="008A3947" w:rsidRDefault="008A3947" w:rsidP="008A39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intervention: 2</w:t>
            </w:r>
            <w:r w:rsidR="00EF16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5</w:t>
            </w:r>
          </w:p>
          <w:p w14:paraId="2BF1A8DC" w14:textId="73C0A3FB" w:rsidR="008A3947" w:rsidRDefault="008A3947" w:rsidP="008A39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control: 1</w:t>
            </w:r>
            <w:r w:rsidR="00EF16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640C648B" w14:textId="699B1789" w:rsidR="008A3947" w:rsidRDefault="008A3947" w:rsidP="00D74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control: 1</w:t>
            </w:r>
            <w:r w:rsidR="00EF16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0</w:t>
            </w:r>
          </w:p>
          <w:p w14:paraId="48928E11" w14:textId="77777777" w:rsidR="008A3947" w:rsidRPr="00F945BF" w:rsidRDefault="008A3947" w:rsidP="00D74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02DFF2E" w14:textId="5A7B7D1C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−60 months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60 (0.99−2.59)</w:t>
            </w:r>
          </w:p>
          <w:p w14:paraId="3FA36B4B" w14:textId="718A3026" w:rsidR="00DF0904" w:rsidRPr="002D26E0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−9 months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9 (0.46−3.62)</w:t>
            </w:r>
          </w:p>
        </w:tc>
        <w:tc>
          <w:tcPr>
            <w:tcW w:w="494" w:type="pct"/>
          </w:tcPr>
          <w:p w14:paraId="7B57EA8B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ignificant difference for</w:t>
            </w:r>
          </w:p>
          <w:p w14:paraId="76CDCF94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 and season.</w:t>
            </w:r>
          </w:p>
          <w:p w14:paraId="50A14EFC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75FFAE1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difference for C-OPV</w:t>
            </w:r>
          </w:p>
          <w:p w14:paraId="182861B5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03919AB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 dose vs 0 dose:</w:t>
            </w:r>
          </w:p>
          <w:p w14:paraId="099AA8D0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45–1.96)</w:t>
            </w:r>
          </w:p>
        </w:tc>
        <w:tc>
          <w:tcPr>
            <w:tcW w:w="303" w:type="pct"/>
          </w:tcPr>
          <w:p w14:paraId="0D4AF86D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3114F9" w:rsidRPr="00855DE8" w14:paraId="593E0A76" w14:textId="77777777" w:rsidTr="002D26E0">
        <w:tc>
          <w:tcPr>
            <w:tcW w:w="363" w:type="pct"/>
          </w:tcPr>
          <w:p w14:paraId="147C4C5D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: A. Varma et al, 2020</w:t>
            </w:r>
          </w:p>
        </w:tc>
        <w:tc>
          <w:tcPr>
            <w:tcW w:w="513" w:type="pct"/>
          </w:tcPr>
          <w:p w14:paraId="7F8A3DD5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 RECAMP RCT. Unblinded</w:t>
            </w:r>
          </w:p>
        </w:tc>
        <w:tc>
          <w:tcPr>
            <w:tcW w:w="276" w:type="pct"/>
          </w:tcPr>
          <w:p w14:paraId="75732177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months</w:t>
            </w:r>
          </w:p>
        </w:tc>
        <w:tc>
          <w:tcPr>
            <w:tcW w:w="393" w:type="pct"/>
          </w:tcPr>
          <w:p w14:paraId="5CD7D3A1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996 children out of 12183 from RECAMP,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0-59 months of age</w:t>
            </w:r>
          </w:p>
        </w:tc>
        <w:tc>
          <w:tcPr>
            <w:tcW w:w="853" w:type="pct"/>
          </w:tcPr>
          <w:p w14:paraId="5EDEBC00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tandard dose of the EZ strain from Serum Institute of India to children in the intervention group</w:t>
            </w:r>
          </w:p>
        </w:tc>
        <w:tc>
          <w:tcPr>
            <w:tcW w:w="438" w:type="pct"/>
          </w:tcPr>
          <w:p w14:paraId="651664F2" w14:textId="77777777" w:rsidR="00B726F3" w:rsidRDefault="00B726F3" w:rsidP="00B726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by LF and AC in August 2022.</w:t>
            </w:r>
          </w:p>
          <w:p w14:paraId="272B7846" w14:textId="77777777" w:rsidR="00B726F3" w:rsidRDefault="00B726F3" w:rsidP="00B726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9EF02B5" w14:textId="77777777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ligible for inclusion: Yes</w:t>
            </w:r>
          </w:p>
          <w:p w14:paraId="3092C727" w14:textId="77777777" w:rsidR="008F7B2A" w:rsidRDefault="008F7B2A" w:rsidP="00B726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7A5BED9" w14:textId="49B1DF89" w:rsidR="008029FF" w:rsidRPr="00855DE8" w:rsidRDefault="00B726F3" w:rsidP="00B726F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analysis: Yes.</w:t>
            </w:r>
          </w:p>
        </w:tc>
        <w:tc>
          <w:tcPr>
            <w:tcW w:w="1366" w:type="pct"/>
          </w:tcPr>
          <w:p w14:paraId="3C8F7309" w14:textId="77777777" w:rsidR="00265DF4" w:rsidRDefault="008029FF" w:rsidP="00553F2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Outpatient consultations, RR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855D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Primary:</w:t>
            </w:r>
            <w:r w:rsidRPr="00855D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0.84 (0.65–1.11)</w:t>
            </w:r>
            <w:r w:rsidR="005E350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EM </w:t>
            </w:r>
            <w:r w:rsidR="00610D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65</w:t>
            </w:r>
          </w:p>
          <w:p w14:paraId="5AA3977E" w14:textId="77777777" w:rsidR="00265DF4" w:rsidRDefault="00265DF4" w:rsidP="00265DF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</w:t>
            </w:r>
          </w:p>
          <w:p w14:paraId="50F7A992" w14:textId="68762141" w:rsidR="00265DF4" w:rsidRDefault="00265DF4" w:rsidP="00265D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intervention:</w:t>
            </w:r>
            <w:r w:rsidR="001B65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22</w:t>
            </w:r>
          </w:p>
          <w:p w14:paraId="483115FD" w14:textId="4C2EE04D" w:rsidR="00265DF4" w:rsidRDefault="00265DF4" w:rsidP="00265D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otal intervention:</w:t>
            </w:r>
            <w:r w:rsidR="001B65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437</w:t>
            </w:r>
          </w:p>
          <w:p w14:paraId="1E255D7C" w14:textId="7F3235E0" w:rsidR="00265DF4" w:rsidRDefault="00265DF4" w:rsidP="00265D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1B65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0</w:t>
            </w:r>
          </w:p>
          <w:p w14:paraId="0DE9900A" w14:textId="77777777" w:rsidR="00BE6BF2" w:rsidRDefault="00265DF4" w:rsidP="00265D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control:</w:t>
            </w:r>
            <w:r w:rsidR="001B65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882</w:t>
            </w:r>
          </w:p>
          <w:p w14:paraId="594C3A83" w14:textId="77777777" w:rsidR="00BE6BF2" w:rsidRDefault="00BE6BF2" w:rsidP="00265DF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0024360B" w14:textId="0EC098B4" w:rsidR="00833D1D" w:rsidRDefault="00833D1D" w:rsidP="00833D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, male</w:t>
            </w:r>
          </w:p>
          <w:p w14:paraId="083A0231" w14:textId="0CE885BC" w:rsidR="00833D1D" w:rsidRDefault="00833D1D" w:rsidP="00833D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intervention: </w:t>
            </w:r>
            <w:r w:rsidR="004C1A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3</w:t>
            </w:r>
          </w:p>
          <w:p w14:paraId="3472BC23" w14:textId="0510C40B" w:rsidR="00833D1D" w:rsidRDefault="00833D1D" w:rsidP="00833D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intervention: </w:t>
            </w:r>
            <w:r w:rsidR="004C1A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75</w:t>
            </w:r>
          </w:p>
          <w:p w14:paraId="30A8649F" w14:textId="41F1F668" w:rsidR="00833D1D" w:rsidRDefault="00833D1D" w:rsidP="00833D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4C1A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</w:t>
            </w:r>
          </w:p>
          <w:p w14:paraId="5BD8D06A" w14:textId="5681CC82" w:rsidR="00833D1D" w:rsidRPr="00833D1D" w:rsidRDefault="00833D1D" w:rsidP="00265D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control: </w:t>
            </w:r>
            <w:r w:rsidR="004C1A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  <w:p w14:paraId="190F6F0E" w14:textId="77777777" w:rsidR="00833D1D" w:rsidRDefault="00833D1D" w:rsidP="00265DF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1AD8DB5F" w14:textId="68F2B7C2" w:rsidR="00BE6BF2" w:rsidRDefault="00BE6BF2" w:rsidP="00BE6BF2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, female</w:t>
            </w:r>
          </w:p>
          <w:p w14:paraId="0C6492B2" w14:textId="73882A1B" w:rsidR="00BE6BF2" w:rsidRDefault="00BE6BF2" w:rsidP="00BE6BF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intervention: </w:t>
            </w:r>
            <w:r w:rsidR="00EE5A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9</w:t>
            </w:r>
          </w:p>
          <w:p w14:paraId="095C7F93" w14:textId="77A84DDF" w:rsidR="00BE6BF2" w:rsidRDefault="00BE6BF2" w:rsidP="00BE6BF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intervention: </w:t>
            </w:r>
            <w:r w:rsidR="00EE5A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62</w:t>
            </w:r>
          </w:p>
          <w:p w14:paraId="3C96D3C3" w14:textId="28359F16" w:rsidR="00BE6BF2" w:rsidRDefault="00BE6BF2" w:rsidP="00BE6BF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EE5A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</w:t>
            </w:r>
          </w:p>
          <w:p w14:paraId="0146C3E0" w14:textId="26D83455" w:rsidR="00BE6BF2" w:rsidRDefault="00BE6BF2" w:rsidP="00BE6BF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control: </w:t>
            </w:r>
            <w:r w:rsidR="00EE5A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5</w:t>
            </w:r>
          </w:p>
          <w:p w14:paraId="0B537CE8" w14:textId="6F329D1B" w:rsidR="008029FF" w:rsidRPr="008B494B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</w:r>
            <w:r w:rsidRPr="00855D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ocumented:</w:t>
            </w:r>
            <w:r w:rsidRPr="00855D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0.66 (0.43–1.03)</w:t>
            </w:r>
          </w:p>
        </w:tc>
        <w:tc>
          <w:tcPr>
            <w:tcW w:w="494" w:type="pct"/>
          </w:tcPr>
          <w:p w14:paraId="1CEB8A6E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aused by respiratory symptoms: 0.68 (0.42–1.11)</w:t>
            </w:r>
          </w:p>
        </w:tc>
        <w:tc>
          <w:tcPr>
            <w:tcW w:w="303" w:type="pct"/>
          </w:tcPr>
          <w:p w14:paraId="132A4FA4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3114F9" w:rsidRPr="00855DE8" w14:paraId="02A571DC" w14:textId="77777777" w:rsidTr="002D26E0">
        <w:tc>
          <w:tcPr>
            <w:tcW w:w="363" w:type="pct"/>
          </w:tcPr>
          <w:p w14:paraId="3C244070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: A. </w:t>
            </w:r>
            <w:proofErr w:type="spellStart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nnino</w:t>
            </w:r>
            <w:proofErr w:type="spellEnd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, 2007</w:t>
            </w:r>
          </w:p>
        </w:tc>
        <w:tc>
          <w:tcPr>
            <w:tcW w:w="513" w:type="pct"/>
          </w:tcPr>
          <w:p w14:paraId="55C8CDEC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iginal RCT. Double blinded</w:t>
            </w:r>
          </w:p>
        </w:tc>
        <w:tc>
          <w:tcPr>
            <w:tcW w:w="276" w:type="pct"/>
          </w:tcPr>
          <w:p w14:paraId="1390AA48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-20 months</w:t>
            </w:r>
          </w:p>
        </w:tc>
        <w:tc>
          <w:tcPr>
            <w:tcW w:w="393" w:type="pct"/>
          </w:tcPr>
          <w:p w14:paraId="2FE153F0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children</w:t>
            </w:r>
          </w:p>
        </w:tc>
        <w:tc>
          <w:tcPr>
            <w:tcW w:w="853" w:type="pct"/>
          </w:tcPr>
          <w:p w14:paraId="725DF879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OUVAX (attenuated MV, vaccine strain Schwartz (‡1000 DICC 50), Laboratory </w:t>
            </w:r>
            <w:proofErr w:type="spellStart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ntisPasteur</w:t>
            </w:r>
            <w:proofErr w:type="spellEnd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SD, Lyon, France)</w:t>
            </w:r>
          </w:p>
          <w:p w14:paraId="1A123571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</w:tcPr>
          <w:p w14:paraId="7DAFF188" w14:textId="77777777" w:rsidR="00B726F3" w:rsidRDefault="00B726F3" w:rsidP="00B726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by LF and AC in August 2022.</w:t>
            </w:r>
          </w:p>
          <w:p w14:paraId="61D1F43A" w14:textId="77777777" w:rsidR="00B726F3" w:rsidRDefault="00B726F3" w:rsidP="00B726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D3C9B60" w14:textId="77777777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inclusion: Yes</w:t>
            </w:r>
          </w:p>
          <w:p w14:paraId="58CF8C0C" w14:textId="77777777" w:rsidR="008F7B2A" w:rsidRDefault="008F7B2A" w:rsidP="00B726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1634ED4" w14:textId="40CDF1FF" w:rsidR="008029FF" w:rsidRPr="00855DE8" w:rsidRDefault="00B726F3" w:rsidP="00B726F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analysis: No</w:t>
            </w:r>
          </w:p>
        </w:tc>
        <w:tc>
          <w:tcPr>
            <w:tcW w:w="1366" w:type="pct"/>
          </w:tcPr>
          <w:p w14:paraId="4798F0B7" w14:textId="79EE98A8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opy, atopic dermatitis</w:t>
            </w: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</w:r>
          </w:p>
          <w:p w14:paraId="51576CF4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difference in evolution of atopic dermatitis in infants after measles vaccination</w:t>
            </w:r>
          </w:p>
        </w:tc>
        <w:tc>
          <w:tcPr>
            <w:tcW w:w="494" w:type="pct"/>
          </w:tcPr>
          <w:p w14:paraId="21FBA9A1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</w:tcPr>
          <w:p w14:paraId="4EA748EC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3114F9" w:rsidRPr="00855DE8" w14:paraId="347B32A7" w14:textId="77777777" w:rsidTr="002D26E0">
        <w:tc>
          <w:tcPr>
            <w:tcW w:w="363" w:type="pct"/>
          </w:tcPr>
          <w:p w14:paraId="200DBC85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: S. Byberg et al, 2021</w:t>
            </w:r>
          </w:p>
        </w:tc>
        <w:tc>
          <w:tcPr>
            <w:tcW w:w="513" w:type="pct"/>
          </w:tcPr>
          <w:p w14:paraId="4A060B9E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iginal RCT. No placebo, not fully blinded</w:t>
            </w:r>
          </w:p>
        </w:tc>
        <w:tc>
          <w:tcPr>
            <w:tcW w:w="276" w:type="pct"/>
          </w:tcPr>
          <w:p w14:paraId="64F879F3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-60 months</w:t>
            </w:r>
          </w:p>
        </w:tc>
        <w:tc>
          <w:tcPr>
            <w:tcW w:w="393" w:type="pct"/>
          </w:tcPr>
          <w:p w14:paraId="2B6B390B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67 children 9-35 months</w:t>
            </w:r>
          </w:p>
        </w:tc>
        <w:tc>
          <w:tcPr>
            <w:tcW w:w="853" w:type="pct"/>
          </w:tcPr>
          <w:p w14:paraId="4B7825B3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Z, Serum</w:t>
            </w:r>
          </w:p>
          <w:p w14:paraId="5B4B2189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titute of India, medium titre</w:t>
            </w:r>
          </w:p>
          <w:p w14:paraId="6C5278FB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2F82AD2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182 rural clusters were randomised 1:1 to either ‘MV-for-all-policy’ or ‘Restrictive-MV-policy’</w:t>
            </w:r>
          </w:p>
        </w:tc>
        <w:tc>
          <w:tcPr>
            <w:tcW w:w="438" w:type="pct"/>
          </w:tcPr>
          <w:p w14:paraId="547351FF" w14:textId="77777777" w:rsidR="00B726F3" w:rsidRDefault="00B726F3" w:rsidP="00B726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by LF and AC in August 2022.</w:t>
            </w:r>
          </w:p>
          <w:p w14:paraId="671D8D6F" w14:textId="77777777" w:rsidR="00B726F3" w:rsidRDefault="00B726F3" w:rsidP="00B726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217CB51" w14:textId="77777777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inclusion: Yes</w:t>
            </w:r>
          </w:p>
          <w:p w14:paraId="0645E2BB" w14:textId="77777777" w:rsidR="008F7B2A" w:rsidRDefault="008F7B2A" w:rsidP="00B726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7D98D5A" w14:textId="73C7C771" w:rsidR="008029FF" w:rsidRPr="00855DE8" w:rsidRDefault="00B726F3" w:rsidP="00B726F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analysis: Yes.</w:t>
            </w:r>
          </w:p>
        </w:tc>
        <w:tc>
          <w:tcPr>
            <w:tcW w:w="1366" w:type="pct"/>
          </w:tcPr>
          <w:p w14:paraId="758F9B05" w14:textId="7A876924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rtality, ‘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V for all- versus ‘Restrictive MV policy’, HR </w:t>
            </w:r>
          </w:p>
          <w:p w14:paraId="213AFBC4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ED945DF" w14:textId="7B0A2F50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rimary: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64-1.43)</w:t>
            </w:r>
            <w:r w:rsidR="005F2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M </w:t>
            </w:r>
            <w:r w:rsidR="00E90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51</w:t>
            </w:r>
          </w:p>
          <w:p w14:paraId="4960A70B" w14:textId="77777777" w:rsidR="00AC72E5" w:rsidRPr="00B955D8" w:rsidRDefault="00AC72E5" w:rsidP="00AC72E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</w:t>
            </w:r>
          </w:p>
          <w:p w14:paraId="1BF5200C" w14:textId="77777777" w:rsidR="00AC72E5" w:rsidRDefault="00AC72E5" w:rsidP="00AC72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intervention: 92</w:t>
            </w:r>
          </w:p>
          <w:p w14:paraId="25DB380A" w14:textId="77777777" w:rsidR="00AC72E5" w:rsidRDefault="00AC72E5" w:rsidP="00AC72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intervention: 2428</w:t>
            </w:r>
          </w:p>
          <w:p w14:paraId="66019CA4" w14:textId="77777777" w:rsidR="00AC72E5" w:rsidRDefault="00AC72E5" w:rsidP="00AC72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control: 81</w:t>
            </w:r>
          </w:p>
          <w:p w14:paraId="66E32494" w14:textId="77777777" w:rsidR="00AC72E5" w:rsidRPr="00855DE8" w:rsidRDefault="00AC72E5" w:rsidP="00AC72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control: 2339</w:t>
            </w:r>
          </w:p>
          <w:p w14:paraId="56B04381" w14:textId="77777777" w:rsidR="00AC72E5" w:rsidRDefault="00AC72E5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205A7AA5" w14:textId="06E6935E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male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0 (0.63-2.27)</w:t>
            </w:r>
          </w:p>
          <w:p w14:paraId="4A1FBE85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Male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8 (95% CI 0.42-1.45)</w:t>
            </w:r>
          </w:p>
          <w:p w14:paraId="359BE033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ospital admissions, </w:t>
            </w:r>
          </w:p>
          <w:p w14:paraId="20F9B8D5" w14:textId="2A37D24E" w:rsidR="008029FF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2–35 months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1.09 (0.66-1.79)</w:t>
            </w:r>
            <w:r w:rsidR="00060B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M 0.2545</w:t>
            </w:r>
          </w:p>
          <w:p w14:paraId="5C3FD463" w14:textId="77777777" w:rsidR="00512A02" w:rsidRDefault="00512A02" w:rsidP="00512A02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</w:t>
            </w:r>
          </w:p>
          <w:p w14:paraId="17C3CD35" w14:textId="1B0636DA" w:rsidR="00512A02" w:rsidRDefault="00512A02" w:rsidP="00512A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intervention: </w:t>
            </w:r>
            <w:r w:rsidR="007056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  <w:p w14:paraId="4DA42BAA" w14:textId="50ABACB3" w:rsidR="00512A02" w:rsidRDefault="00512A02" w:rsidP="00512A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intervention:</w:t>
            </w:r>
            <w:r w:rsidR="007056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428</w:t>
            </w:r>
          </w:p>
          <w:p w14:paraId="2E2C088D" w14:textId="1DA830ED" w:rsidR="00512A02" w:rsidRDefault="00512A02" w:rsidP="00512A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7056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  <w:p w14:paraId="37F4CE42" w14:textId="582B0092" w:rsidR="00E530FA" w:rsidRPr="002D26E0" w:rsidRDefault="00512A02" w:rsidP="00E530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control:</w:t>
            </w:r>
            <w:r w:rsidR="007056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339</w:t>
            </w:r>
          </w:p>
        </w:tc>
        <w:tc>
          <w:tcPr>
            <w:tcW w:w="494" w:type="pct"/>
          </w:tcPr>
          <w:p w14:paraId="459989A0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After versus before MV campaigns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5 (0.28-0.75)</w:t>
            </w:r>
          </w:p>
          <w:p w14:paraId="2E419C30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611A7D8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fter versus before OPV campaigns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1 (0.45-1.45)</w:t>
            </w:r>
          </w:p>
          <w:p w14:paraId="0E60CB1C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25CA925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 xml:space="preserve">After versus before the </w:t>
            </w:r>
            <w:proofErr w:type="spellStart"/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nAfriVac</w:t>
            </w:r>
            <w:proofErr w:type="spellEnd"/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campaign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1 (0.48-2.58).</w:t>
            </w:r>
          </w:p>
        </w:tc>
        <w:tc>
          <w:tcPr>
            <w:tcW w:w="303" w:type="pct"/>
          </w:tcPr>
          <w:p w14:paraId="27D1BE38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one</w:t>
            </w:r>
          </w:p>
        </w:tc>
      </w:tr>
      <w:tr w:rsidR="003114F9" w:rsidRPr="00855DE8" w14:paraId="4D36424E" w14:textId="77777777" w:rsidTr="002D26E0">
        <w:tc>
          <w:tcPr>
            <w:tcW w:w="363" w:type="pct"/>
          </w:tcPr>
          <w:p w14:paraId="7552EF01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: M. Berendsen et al, 2022</w:t>
            </w:r>
          </w:p>
        </w:tc>
        <w:tc>
          <w:tcPr>
            <w:tcW w:w="513" w:type="pct"/>
          </w:tcPr>
          <w:p w14:paraId="09A7FE5D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iginal RCT. No placebo, not fully blinded</w:t>
            </w:r>
          </w:p>
        </w:tc>
        <w:tc>
          <w:tcPr>
            <w:tcW w:w="276" w:type="pct"/>
          </w:tcPr>
          <w:p w14:paraId="0CD5F926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-48 months</w:t>
            </w:r>
          </w:p>
        </w:tc>
        <w:tc>
          <w:tcPr>
            <w:tcW w:w="393" w:type="pct"/>
          </w:tcPr>
          <w:p w14:paraId="07C3E599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64 children, 17.5-48 months</w:t>
            </w:r>
          </w:p>
        </w:tc>
        <w:tc>
          <w:tcPr>
            <w:tcW w:w="853" w:type="pct"/>
          </w:tcPr>
          <w:p w14:paraId="014BDA4E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ard titre EZ strain from Serum Institute of India</w:t>
            </w:r>
          </w:p>
        </w:tc>
        <w:tc>
          <w:tcPr>
            <w:tcW w:w="438" w:type="pct"/>
          </w:tcPr>
          <w:p w14:paraId="0624E7F7" w14:textId="77777777" w:rsidR="00B726F3" w:rsidRDefault="00B726F3" w:rsidP="00B726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by LF and AC in August 2022.</w:t>
            </w:r>
          </w:p>
          <w:p w14:paraId="50E39159" w14:textId="77777777" w:rsidR="00B726F3" w:rsidRDefault="00B726F3" w:rsidP="00B726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9C4A91" w14:textId="77777777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inclusion: Yes</w:t>
            </w:r>
          </w:p>
          <w:p w14:paraId="05278EC2" w14:textId="77777777" w:rsidR="008F7B2A" w:rsidRDefault="008F7B2A" w:rsidP="00B726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C53A99B" w14:textId="454BDA06" w:rsidR="008029FF" w:rsidRPr="00855DE8" w:rsidRDefault="00B726F3" w:rsidP="00B726F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analysis: Yes.</w:t>
            </w:r>
          </w:p>
        </w:tc>
        <w:tc>
          <w:tcPr>
            <w:tcW w:w="1366" w:type="pct"/>
          </w:tcPr>
          <w:p w14:paraId="56028CE5" w14:textId="7E74FEE3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verall mortality, HR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0.50 (0.04-5.46)</w:t>
            </w:r>
            <w:r w:rsidR="002E00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M </w:t>
            </w:r>
            <w:r w:rsidR="001F7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42</w:t>
            </w:r>
          </w:p>
          <w:p w14:paraId="396B7A64" w14:textId="77777777" w:rsidR="00AC72E5" w:rsidRPr="00B955D8" w:rsidRDefault="00AC72E5" w:rsidP="00AC72E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</w:t>
            </w:r>
          </w:p>
          <w:p w14:paraId="6B43234B" w14:textId="77777777" w:rsidR="00AC72E5" w:rsidRDefault="00AC72E5" w:rsidP="00AC72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intervention: 18</w:t>
            </w:r>
          </w:p>
          <w:p w14:paraId="09ADF3B4" w14:textId="77777777" w:rsidR="00AC72E5" w:rsidRDefault="00AC72E5" w:rsidP="00AC72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intervention: 1566</w:t>
            </w:r>
          </w:p>
          <w:p w14:paraId="716AF2D1" w14:textId="77777777" w:rsidR="00AC72E5" w:rsidRDefault="00AC72E5" w:rsidP="00AC72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control: 25</w:t>
            </w:r>
          </w:p>
          <w:p w14:paraId="3AE40DA0" w14:textId="2EF21F22" w:rsidR="008029FF" w:rsidRDefault="00AC72E5" w:rsidP="00AC72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control: 1598</w:t>
            </w:r>
          </w:p>
          <w:p w14:paraId="4A659ED4" w14:textId="77777777" w:rsidR="00AC72E5" w:rsidRPr="00855DE8" w:rsidRDefault="00AC72E5" w:rsidP="00AC72E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59EB8FA9" w14:textId="00552B3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missions, HR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1 (0.36-1.38)</w:t>
            </w:r>
            <w:r w:rsidR="001E26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M </w:t>
            </w:r>
            <w:r w:rsidR="00AA7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28</w:t>
            </w:r>
          </w:p>
          <w:p w14:paraId="3CF32CBF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580879DF" w14:textId="0D72C9CD" w:rsidR="00310B0F" w:rsidRPr="00855DE8" w:rsidRDefault="008029FF" w:rsidP="00310B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evere morbidity, SMRR: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2 (0.38-1.38) </w:t>
            </w:r>
          </w:p>
        </w:tc>
        <w:tc>
          <w:tcPr>
            <w:tcW w:w="494" w:type="pct"/>
          </w:tcPr>
          <w:p w14:paraId="58383BB9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difference in time, sex, OPV, season</w:t>
            </w:r>
          </w:p>
        </w:tc>
        <w:tc>
          <w:tcPr>
            <w:tcW w:w="303" w:type="pct"/>
          </w:tcPr>
          <w:p w14:paraId="00580EA3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3114F9" w:rsidRPr="00855DE8" w14:paraId="624AD185" w14:textId="77777777" w:rsidTr="002D26E0">
        <w:tc>
          <w:tcPr>
            <w:tcW w:w="363" w:type="pct"/>
          </w:tcPr>
          <w:p w14:paraId="359A81EE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: P. Aaby et al, 1993</w:t>
            </w:r>
          </w:p>
        </w:tc>
        <w:tc>
          <w:tcPr>
            <w:tcW w:w="513" w:type="pct"/>
          </w:tcPr>
          <w:p w14:paraId="0377564A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. Data from 2 trials 1984-1985 and 1986-1987</w:t>
            </w:r>
          </w:p>
        </w:tc>
        <w:tc>
          <w:tcPr>
            <w:tcW w:w="276" w:type="pct"/>
          </w:tcPr>
          <w:p w14:paraId="14360BA9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3 months</w:t>
            </w:r>
          </w:p>
        </w:tc>
        <w:tc>
          <w:tcPr>
            <w:tcW w:w="393" w:type="pct"/>
          </w:tcPr>
          <w:p w14:paraId="7869FD66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4 children, 4 months</w:t>
            </w:r>
          </w:p>
        </w:tc>
        <w:tc>
          <w:tcPr>
            <w:tcW w:w="853" w:type="pct"/>
          </w:tcPr>
          <w:p w14:paraId="152B3C4D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Z-High titre or IPV for control at 4 months. At 9 months EZ group got IPV and IPV group got SW-ST</w:t>
            </w:r>
          </w:p>
          <w:p w14:paraId="36B50E65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</w:tcPr>
          <w:p w14:paraId="3FB8ABE2" w14:textId="77777777" w:rsidR="007A1B11" w:rsidRDefault="007A1B11" w:rsidP="007A1B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by LF and AC in August 2022.</w:t>
            </w:r>
          </w:p>
          <w:p w14:paraId="2AA6D0B9" w14:textId="77777777" w:rsidR="007A1B11" w:rsidRDefault="007A1B11" w:rsidP="007A1B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8B75F4C" w14:textId="77777777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inclusion: Yes</w:t>
            </w:r>
          </w:p>
          <w:p w14:paraId="7B04F852" w14:textId="77777777" w:rsidR="008F7B2A" w:rsidRDefault="008F7B2A" w:rsidP="007A1B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AB6B34F" w14:textId="540620B5" w:rsidR="008029FF" w:rsidRPr="00855DE8" w:rsidRDefault="007A1B11" w:rsidP="007A1B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igible for analysis: </w:t>
            </w:r>
            <w:r w:rsidR="005641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66" w:type="pct"/>
          </w:tcPr>
          <w:p w14:paraId="5AF609EA" w14:textId="41FA4F08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rtality, MR</w:t>
            </w:r>
          </w:p>
          <w:p w14:paraId="2BE72BF4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E8DF03A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ensoring migrations: </w:t>
            </w:r>
          </w:p>
          <w:p w14:paraId="0645D0F1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9 (1.06-3.02)</w:t>
            </w:r>
          </w:p>
          <w:p w14:paraId="3F6D684C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346EEAB" w14:textId="77777777" w:rsidR="008029FF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ot censoring migrations: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3 (0.94-2.49)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justed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6 (0.96-2.55)</w:t>
            </w:r>
          </w:p>
          <w:p w14:paraId="14A456E7" w14:textId="77777777" w:rsidR="009B0772" w:rsidRDefault="009B0772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33C83D76" w14:textId="77777777" w:rsidR="009B0772" w:rsidRDefault="009B0772" w:rsidP="009B0772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</w:t>
            </w:r>
          </w:p>
          <w:p w14:paraId="23EAA472" w14:textId="1199FFF8" w:rsidR="009B0772" w:rsidRDefault="009B0772" w:rsidP="009B07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intervention: </w:t>
            </w:r>
            <w:r w:rsidR="00626C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  <w:p w14:paraId="7BB37550" w14:textId="0D24601D" w:rsidR="009B0772" w:rsidRDefault="009B0772" w:rsidP="009B07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intervention: </w:t>
            </w:r>
            <w:r w:rsidR="00626C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</w:t>
            </w:r>
          </w:p>
          <w:p w14:paraId="2EA87E57" w14:textId="2E8715BC" w:rsidR="009B0772" w:rsidRDefault="009B0772" w:rsidP="009B07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626C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  <w:p w14:paraId="4EAC7743" w14:textId="77777777" w:rsidR="008029FF" w:rsidRDefault="009B0772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control: </w:t>
            </w:r>
            <w:r w:rsidR="00626C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3</w:t>
            </w:r>
          </w:p>
          <w:p w14:paraId="3D247AFE" w14:textId="77777777" w:rsidR="004A0993" w:rsidRDefault="004A0993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546F8F7" w14:textId="2263B636" w:rsidR="004A0993" w:rsidRDefault="004A0993" w:rsidP="004A099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, female</w:t>
            </w:r>
          </w:p>
          <w:p w14:paraId="1ECA05C2" w14:textId="7209F99B" w:rsidR="004A0993" w:rsidRDefault="004A0993" w:rsidP="004A099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intervention: </w:t>
            </w:r>
            <w:r w:rsidR="00D64C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  <w:p w14:paraId="474B97C7" w14:textId="4E595D6E" w:rsidR="004A0993" w:rsidRDefault="004A0993" w:rsidP="004A099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intervention: </w:t>
            </w:r>
            <w:r w:rsidR="00D64C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</w:t>
            </w:r>
          </w:p>
          <w:p w14:paraId="3A0A7EE4" w14:textId="353FD624" w:rsidR="004A0993" w:rsidRDefault="004A0993" w:rsidP="004A099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D64C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  <w:p w14:paraId="333F05C4" w14:textId="3B74D946" w:rsidR="004A0993" w:rsidRPr="009B0772" w:rsidRDefault="004A0993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control: </w:t>
            </w:r>
            <w:r w:rsidR="00D64C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494" w:type="pct"/>
          </w:tcPr>
          <w:p w14:paraId="13CCFC69" w14:textId="77777777" w:rsidR="008029FF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male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95 (1.07-3.56)</w:t>
            </w:r>
          </w:p>
          <w:p w14:paraId="39FBF135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le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8 (0.41-2.30)</w:t>
            </w:r>
          </w:p>
          <w:p w14:paraId="1161466A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</w:tcPr>
          <w:p w14:paraId="5BD700E9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3114F9" w:rsidRPr="00855DE8" w14:paraId="652E6984" w14:textId="77777777" w:rsidTr="002D26E0">
        <w:tc>
          <w:tcPr>
            <w:tcW w:w="363" w:type="pct"/>
          </w:tcPr>
          <w:p w14:paraId="6B54C437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6: P. Aaby et al,1994</w:t>
            </w:r>
          </w:p>
        </w:tc>
        <w:tc>
          <w:tcPr>
            <w:tcW w:w="513" w:type="pct"/>
          </w:tcPr>
          <w:p w14:paraId="2DF85736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. Data from 1984-1985 (refer to #15)</w:t>
            </w:r>
          </w:p>
        </w:tc>
        <w:tc>
          <w:tcPr>
            <w:tcW w:w="276" w:type="pct"/>
          </w:tcPr>
          <w:p w14:paraId="2B367561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60 months</w:t>
            </w:r>
          </w:p>
        </w:tc>
        <w:tc>
          <w:tcPr>
            <w:tcW w:w="393" w:type="pct"/>
          </w:tcPr>
          <w:p w14:paraId="6341DE02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0 children, 4 months</w:t>
            </w:r>
          </w:p>
        </w:tc>
        <w:tc>
          <w:tcPr>
            <w:tcW w:w="853" w:type="pct"/>
          </w:tcPr>
          <w:p w14:paraId="70EECF69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Z-High titre or IPV for control at 4 months. At 9 months EZ group got IPV and IPV group got SW-ST</w:t>
            </w:r>
          </w:p>
          <w:p w14:paraId="1497E370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</w:tcPr>
          <w:p w14:paraId="6E9E8687" w14:textId="77777777" w:rsidR="007C0584" w:rsidRDefault="007C0584" w:rsidP="007C05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by LF and AC in August 2022.</w:t>
            </w:r>
          </w:p>
          <w:p w14:paraId="529BD397" w14:textId="77777777" w:rsidR="007C0584" w:rsidRDefault="007C0584" w:rsidP="007C05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9EC47BA" w14:textId="77777777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inclusion: Yes</w:t>
            </w:r>
          </w:p>
          <w:p w14:paraId="6A35B84D" w14:textId="77777777" w:rsidR="008F7B2A" w:rsidRDefault="008F7B2A" w:rsidP="007C05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9C10B62" w14:textId="3F112D15" w:rsidR="008029FF" w:rsidRPr="00855DE8" w:rsidRDefault="007C0584" w:rsidP="007C05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analysis: Yes.</w:t>
            </w:r>
          </w:p>
        </w:tc>
        <w:tc>
          <w:tcPr>
            <w:tcW w:w="1366" w:type="pct"/>
          </w:tcPr>
          <w:p w14:paraId="21FCEF92" w14:textId="1C7D30AD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rtality, MR</w:t>
            </w:r>
          </w:p>
          <w:p w14:paraId="7F7F6A22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617A019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ensoring migrations: </w:t>
            </w:r>
          </w:p>
          <w:p w14:paraId="6365C1C3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 (0.48-1.41)</w:t>
            </w:r>
          </w:p>
          <w:p w14:paraId="51C73825" w14:textId="77777777" w:rsidR="008029FF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ot censoring migrations: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0.67-1.70)</w:t>
            </w:r>
          </w:p>
          <w:p w14:paraId="42440982" w14:textId="77777777" w:rsidR="00E00504" w:rsidRDefault="00E00504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72D987E" w14:textId="77777777" w:rsidR="00E00504" w:rsidRDefault="00E00504" w:rsidP="00E0050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</w:t>
            </w:r>
          </w:p>
          <w:p w14:paraId="3B3FF290" w14:textId="02830A9A" w:rsidR="00E00504" w:rsidRDefault="00E00504" w:rsidP="00E005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intervention: </w:t>
            </w:r>
            <w:r w:rsidR="00CA6D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  <w:p w14:paraId="1F496185" w14:textId="3025863C" w:rsidR="00E00504" w:rsidRDefault="00E00504" w:rsidP="00E005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intervention: </w:t>
            </w:r>
            <w:r w:rsidR="00CA6D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4</w:t>
            </w:r>
          </w:p>
          <w:p w14:paraId="5D2EF1AC" w14:textId="25DB2E23" w:rsidR="00E00504" w:rsidRDefault="00E00504" w:rsidP="00E005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CA6D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  <w:p w14:paraId="31F988C9" w14:textId="77777777" w:rsidR="008029FF" w:rsidRDefault="00E00504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control: </w:t>
            </w:r>
            <w:r w:rsidR="00CA6D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6</w:t>
            </w:r>
          </w:p>
          <w:p w14:paraId="45A64F5B" w14:textId="77777777" w:rsidR="008021CC" w:rsidRDefault="008021CC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83F3D8A" w14:textId="7C97F201" w:rsidR="008021CC" w:rsidRDefault="008021CC" w:rsidP="008021C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, female</w:t>
            </w:r>
          </w:p>
          <w:p w14:paraId="4D2884B0" w14:textId="6ABA5F15" w:rsidR="008021CC" w:rsidRDefault="008021CC" w:rsidP="008021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intervention: </w:t>
            </w:r>
            <w:r w:rsidR="00A34B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  <w:p w14:paraId="26773E90" w14:textId="0C7DED33" w:rsidR="008021CC" w:rsidRDefault="008021CC" w:rsidP="008021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intervention: </w:t>
            </w:r>
            <w:r w:rsidR="00A34B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</w:t>
            </w:r>
          </w:p>
          <w:p w14:paraId="47A7DFFF" w14:textId="58714548" w:rsidR="008021CC" w:rsidRDefault="008021CC" w:rsidP="008021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A34B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  <w:p w14:paraId="62C1C944" w14:textId="3C0C11F5" w:rsidR="008021CC" w:rsidRPr="00E00504" w:rsidRDefault="008021CC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control: </w:t>
            </w:r>
            <w:r w:rsidR="00A34B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</w:t>
            </w:r>
          </w:p>
        </w:tc>
        <w:tc>
          <w:tcPr>
            <w:tcW w:w="494" w:type="pct"/>
          </w:tcPr>
          <w:p w14:paraId="3F533023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re were no significant mortality differences by sex, </w:t>
            </w:r>
          </w:p>
          <w:p w14:paraId="756A80E9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ason, and measles infection when controlled for age.</w:t>
            </w:r>
          </w:p>
        </w:tc>
        <w:tc>
          <w:tcPr>
            <w:tcW w:w="303" w:type="pct"/>
          </w:tcPr>
          <w:p w14:paraId="11E04E74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3114F9" w:rsidRPr="00855DE8" w14:paraId="50B42DAC" w14:textId="77777777" w:rsidTr="002D26E0">
        <w:tc>
          <w:tcPr>
            <w:tcW w:w="363" w:type="pct"/>
          </w:tcPr>
          <w:p w14:paraId="4092E1B1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: Libman et al, 2002</w:t>
            </w:r>
          </w:p>
        </w:tc>
        <w:tc>
          <w:tcPr>
            <w:tcW w:w="513" w:type="pct"/>
          </w:tcPr>
          <w:p w14:paraId="5DE91CFD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. Original RCT</w:t>
            </w:r>
          </w:p>
        </w:tc>
        <w:tc>
          <w:tcPr>
            <w:tcW w:w="276" w:type="pct"/>
          </w:tcPr>
          <w:p w14:paraId="530A0002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-60 months</w:t>
            </w:r>
          </w:p>
        </w:tc>
        <w:tc>
          <w:tcPr>
            <w:tcW w:w="393" w:type="pct"/>
          </w:tcPr>
          <w:p w14:paraId="41AF2E5C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0 children, 5 months</w:t>
            </w:r>
          </w:p>
        </w:tc>
        <w:tc>
          <w:tcPr>
            <w:tcW w:w="853" w:type="pct"/>
          </w:tcPr>
          <w:p w14:paraId="78924CE5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roup 1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ningococcal vaccine 5 months, SW-ST 9 months</w:t>
            </w:r>
          </w:p>
          <w:p w14:paraId="1F9CE65A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roup 2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Z-HT vaccine 5 months, meningococcal vaccine 9 months</w:t>
            </w:r>
          </w:p>
          <w:p w14:paraId="613DD998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roup 3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creased titre Connaught vaccine 5 months, SW-ST 9 months</w:t>
            </w:r>
          </w:p>
        </w:tc>
        <w:tc>
          <w:tcPr>
            <w:tcW w:w="438" w:type="pct"/>
          </w:tcPr>
          <w:p w14:paraId="78E56794" w14:textId="77777777" w:rsidR="00F86593" w:rsidRDefault="00F86593" w:rsidP="00F8659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by LF and AC in August 2022.</w:t>
            </w:r>
          </w:p>
          <w:p w14:paraId="13C37FDF" w14:textId="77777777" w:rsidR="00F86593" w:rsidRDefault="00F86593" w:rsidP="00F8659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627972E" w14:textId="77777777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inclusion: Yes</w:t>
            </w:r>
          </w:p>
          <w:p w14:paraId="4F5AB6E7" w14:textId="77777777" w:rsidR="008F7B2A" w:rsidRDefault="008F7B2A" w:rsidP="00F8659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AEC811C" w14:textId="4E0D3F17" w:rsidR="008029FF" w:rsidRPr="00855DE8" w:rsidRDefault="00F86593" w:rsidP="00F8659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analysis: Yes.</w:t>
            </w:r>
          </w:p>
        </w:tc>
        <w:tc>
          <w:tcPr>
            <w:tcW w:w="1366" w:type="pct"/>
          </w:tcPr>
          <w:p w14:paraId="122FD397" w14:textId="77777777" w:rsidR="008029FF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ignificant differences in morbidity or mortality between vaccine groups either during the first 4 months after vaccination or later in the study.</w:t>
            </w:r>
          </w:p>
          <w:p w14:paraId="3BA61BED" w14:textId="77777777" w:rsidR="00CA6DA8" w:rsidRDefault="00CA6DA8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6E8A2F2F" w14:textId="77777777" w:rsidR="00CA6DA8" w:rsidRDefault="00CA6DA8" w:rsidP="00CA6DA8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</w:t>
            </w:r>
          </w:p>
          <w:p w14:paraId="464100FB" w14:textId="56AC2400" w:rsidR="00CA6DA8" w:rsidRDefault="00CA6DA8" w:rsidP="00CA6D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intervention: </w:t>
            </w:r>
            <w:r w:rsidR="003E1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  <w:p w14:paraId="46CF6E08" w14:textId="08742E2D" w:rsidR="00CA6DA8" w:rsidRDefault="00CA6DA8" w:rsidP="00CA6D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intervention: </w:t>
            </w:r>
            <w:r w:rsidR="003E1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3</w:t>
            </w:r>
          </w:p>
          <w:p w14:paraId="1EBD025F" w14:textId="573C616A" w:rsidR="00CA6DA8" w:rsidRDefault="00CA6DA8" w:rsidP="00CA6D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3E1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  <w:p w14:paraId="285D002D" w14:textId="77777777" w:rsidR="00CA6DA8" w:rsidRDefault="00CA6DA8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control: </w:t>
            </w:r>
            <w:r w:rsidR="003E1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</w:t>
            </w:r>
          </w:p>
          <w:p w14:paraId="33629FA3" w14:textId="77777777" w:rsidR="00283B7F" w:rsidRDefault="00283B7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9930063" w14:textId="03E9ADD7" w:rsidR="00283B7F" w:rsidRDefault="00283B7F" w:rsidP="00283B7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, female</w:t>
            </w:r>
          </w:p>
          <w:p w14:paraId="4782BD71" w14:textId="7942234E" w:rsidR="00283B7F" w:rsidRDefault="00283B7F" w:rsidP="00283B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intervention: </w:t>
            </w:r>
            <w:r w:rsidR="00DC55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  <w:p w14:paraId="7DAA6BF8" w14:textId="6AF3BD53" w:rsidR="00283B7F" w:rsidRDefault="00283B7F" w:rsidP="00283B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intervention: </w:t>
            </w:r>
            <w:r w:rsidR="00DC55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</w:t>
            </w:r>
          </w:p>
          <w:p w14:paraId="0DFCF3B8" w14:textId="5EBDA75F" w:rsidR="00283B7F" w:rsidRDefault="00283B7F" w:rsidP="00283B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DC55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14:paraId="1CD18053" w14:textId="459BFCB6" w:rsidR="00283B7F" w:rsidRPr="00CA6DA8" w:rsidRDefault="00283B7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control: </w:t>
            </w:r>
            <w:r w:rsidR="00DC55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494" w:type="pct"/>
          </w:tcPr>
          <w:p w14:paraId="2C34BD68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tification by sex and age did not reveal any suggestion of </w:t>
            </w:r>
            <w:proofErr w:type="gramStart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ly  increased</w:t>
            </w:r>
            <w:proofErr w:type="gramEnd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orbidity or mortality in either sex at any age attributable to the vaccine group.</w:t>
            </w:r>
          </w:p>
        </w:tc>
        <w:tc>
          <w:tcPr>
            <w:tcW w:w="303" w:type="pct"/>
          </w:tcPr>
          <w:p w14:paraId="7E52FCAB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3114F9" w:rsidRPr="00855DE8" w14:paraId="0EFD27D6" w14:textId="77777777" w:rsidTr="002D26E0">
        <w:tc>
          <w:tcPr>
            <w:tcW w:w="363" w:type="pct"/>
          </w:tcPr>
          <w:p w14:paraId="2B48FB93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: E. Holt et al, 1993</w:t>
            </w:r>
          </w:p>
        </w:tc>
        <w:tc>
          <w:tcPr>
            <w:tcW w:w="513" w:type="pct"/>
          </w:tcPr>
          <w:p w14:paraId="29E7F2F2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, reanalysis of 1987-1988 RCT</w:t>
            </w:r>
          </w:p>
        </w:tc>
        <w:tc>
          <w:tcPr>
            <w:tcW w:w="276" w:type="pct"/>
          </w:tcPr>
          <w:p w14:paraId="425FFEC3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-36 months</w:t>
            </w:r>
          </w:p>
        </w:tc>
        <w:tc>
          <w:tcPr>
            <w:tcW w:w="393" w:type="pct"/>
          </w:tcPr>
          <w:p w14:paraId="77BD584D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72 children, 6-11 months</w:t>
            </w:r>
          </w:p>
        </w:tc>
        <w:tc>
          <w:tcPr>
            <w:tcW w:w="853" w:type="pct"/>
          </w:tcPr>
          <w:p w14:paraId="35F17D88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ither SW-ST, SW-HT, EZ-ST, or EZ-HT at inclusion vs only SW-ST at 9 months</w:t>
            </w:r>
          </w:p>
        </w:tc>
        <w:tc>
          <w:tcPr>
            <w:tcW w:w="438" w:type="pct"/>
          </w:tcPr>
          <w:p w14:paraId="74608924" w14:textId="77777777" w:rsidR="00F86593" w:rsidRDefault="00F86593" w:rsidP="00F8659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by LF and AC in August 2022.</w:t>
            </w:r>
          </w:p>
          <w:p w14:paraId="367A1214" w14:textId="77777777" w:rsidR="00F86593" w:rsidRDefault="00F86593" w:rsidP="00F8659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B169C2B" w14:textId="77777777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ligible for inclusion: Yes</w:t>
            </w:r>
          </w:p>
          <w:p w14:paraId="0782AC3F" w14:textId="77777777" w:rsidR="008F7B2A" w:rsidRDefault="008F7B2A" w:rsidP="00F8659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823D1F7" w14:textId="0414679B" w:rsidR="008029FF" w:rsidRPr="00855DE8" w:rsidRDefault="00F86593" w:rsidP="00F8659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analysis: Yes.</w:t>
            </w:r>
          </w:p>
        </w:tc>
        <w:tc>
          <w:tcPr>
            <w:tcW w:w="1366" w:type="pct"/>
          </w:tcPr>
          <w:p w14:paraId="0C69921E" w14:textId="55458C4A" w:rsidR="008029FF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>Mortality, Medium versus high, MRR</w:t>
            </w:r>
            <w:r w:rsidRPr="00855D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</w:r>
          </w:p>
          <w:p w14:paraId="75050AFE" w14:textId="77777777" w:rsidR="00E073F4" w:rsidRDefault="00E073F4" w:rsidP="00E073F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</w:t>
            </w:r>
          </w:p>
          <w:p w14:paraId="5D83B9AB" w14:textId="2794DD62" w:rsidR="00E073F4" w:rsidRDefault="00E073F4" w:rsidP="00E073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intervention: </w:t>
            </w:r>
            <w:r w:rsidR="000E27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  <w:p w14:paraId="2176B7A7" w14:textId="091EF365" w:rsidR="00E073F4" w:rsidRDefault="00E073F4" w:rsidP="00E073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intervention: </w:t>
            </w:r>
            <w:r w:rsidR="000E27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4</w:t>
            </w:r>
          </w:p>
          <w:p w14:paraId="62705609" w14:textId="6D49304B" w:rsidR="00E073F4" w:rsidRDefault="00E073F4" w:rsidP="00E073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control: 3</w:t>
            </w:r>
            <w:r w:rsidR="000E27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53B95864" w14:textId="6FEBF422" w:rsidR="00E073F4" w:rsidRDefault="00E073F4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Total control: </w:t>
            </w:r>
            <w:r w:rsidR="000E27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8</w:t>
            </w:r>
          </w:p>
          <w:p w14:paraId="6B60A0C8" w14:textId="77777777" w:rsidR="00E073F4" w:rsidRPr="00855DE8" w:rsidRDefault="00E073F4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62E9D80" w14:textId="77777777" w:rsidR="00435281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male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71 (0.91-3.24)</w:t>
            </w:r>
          </w:p>
          <w:p w14:paraId="560D4BA4" w14:textId="77777777" w:rsidR="00435281" w:rsidRDefault="00435281" w:rsidP="00435281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</w:t>
            </w:r>
          </w:p>
          <w:p w14:paraId="571BB93B" w14:textId="5E7BF0AE" w:rsidR="00435281" w:rsidRDefault="00435281" w:rsidP="00435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intervention: </w:t>
            </w:r>
            <w:r w:rsidR="004754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  <w:p w14:paraId="5D9DE06D" w14:textId="621B55BB" w:rsidR="00435281" w:rsidRDefault="00435281" w:rsidP="00435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intervention: </w:t>
            </w:r>
            <w:r w:rsidR="004754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2</w:t>
            </w:r>
          </w:p>
          <w:p w14:paraId="0CB7A731" w14:textId="6AACA0DF" w:rsidR="00435281" w:rsidRDefault="00435281" w:rsidP="00435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4754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  <w:p w14:paraId="7C95C45C" w14:textId="473515FD" w:rsidR="00435281" w:rsidRDefault="00435281" w:rsidP="004352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control: </w:t>
            </w:r>
            <w:r w:rsidR="004754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5</w:t>
            </w:r>
          </w:p>
          <w:p w14:paraId="491735DB" w14:textId="3F840C1D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le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1 (0.36-11.40)</w:t>
            </w:r>
          </w:p>
        </w:tc>
        <w:tc>
          <w:tcPr>
            <w:tcW w:w="494" w:type="pct"/>
          </w:tcPr>
          <w:p w14:paraId="1A79EBCD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</w:tcPr>
          <w:p w14:paraId="5257D7C3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3114F9" w:rsidRPr="00855DE8" w14:paraId="0A7C4328" w14:textId="77777777" w:rsidTr="002D26E0">
        <w:tc>
          <w:tcPr>
            <w:tcW w:w="363" w:type="pct"/>
          </w:tcPr>
          <w:p w14:paraId="20EE07F9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: Garenne et al, 1991</w:t>
            </w:r>
          </w:p>
        </w:tc>
        <w:tc>
          <w:tcPr>
            <w:tcW w:w="513" w:type="pct"/>
          </w:tcPr>
          <w:p w14:paraId="66B49D04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, interim analysis from RCT 1987-1989</w:t>
            </w:r>
          </w:p>
        </w:tc>
        <w:tc>
          <w:tcPr>
            <w:tcW w:w="276" w:type="pct"/>
          </w:tcPr>
          <w:p w14:paraId="39F8A02F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44 months</w:t>
            </w:r>
          </w:p>
        </w:tc>
        <w:tc>
          <w:tcPr>
            <w:tcW w:w="393" w:type="pct"/>
          </w:tcPr>
          <w:p w14:paraId="1225FCF9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5 children, 5-44 months</w:t>
            </w:r>
          </w:p>
        </w:tc>
        <w:tc>
          <w:tcPr>
            <w:tcW w:w="853" w:type="pct"/>
          </w:tcPr>
          <w:p w14:paraId="5666A463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igh titre group: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Z-HT or Schwarz SW-HT at 5 months of age </w:t>
            </w:r>
          </w:p>
          <w:p w14:paraId="3ABD5231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C06EEAE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ndard-titre group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lacebo at 5 months of age and SW-std at 10 months</w:t>
            </w:r>
          </w:p>
          <w:p w14:paraId="00FF4AA1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</w:tcPr>
          <w:p w14:paraId="1A039E9F" w14:textId="77777777" w:rsidR="00572333" w:rsidRDefault="00572333" w:rsidP="00572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by LF and AC in August 2022.</w:t>
            </w:r>
          </w:p>
          <w:p w14:paraId="17E90A3D" w14:textId="77777777" w:rsidR="00572333" w:rsidRDefault="00572333" w:rsidP="00572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74668D4" w14:textId="77777777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inclusion: Yes</w:t>
            </w:r>
          </w:p>
          <w:p w14:paraId="7ADC7A22" w14:textId="77777777" w:rsidR="008F7B2A" w:rsidRDefault="008F7B2A" w:rsidP="00572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887C490" w14:textId="349083D7" w:rsidR="008029FF" w:rsidRPr="00855DE8" w:rsidRDefault="00572333" w:rsidP="0057233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analysis: No</w:t>
            </w:r>
          </w:p>
        </w:tc>
        <w:tc>
          <w:tcPr>
            <w:tcW w:w="1366" w:type="pct"/>
          </w:tcPr>
          <w:p w14:paraId="5CDEA58E" w14:textId="2629B169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ortality, RR</w:t>
            </w:r>
          </w:p>
          <w:p w14:paraId="648212B9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Z-HT vs standard: </w:t>
            </w:r>
          </w:p>
          <w:p w14:paraId="6D153C37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80 (1.18-2.74) </w:t>
            </w:r>
          </w:p>
          <w:p w14:paraId="62B3F13B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W-HT vs. standard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1 (0.97-2.34)</w:t>
            </w:r>
          </w:p>
          <w:p w14:paraId="2C3A49F7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Z-H vs SW-HT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 difference</w:t>
            </w:r>
          </w:p>
        </w:tc>
        <w:tc>
          <w:tcPr>
            <w:tcW w:w="494" w:type="pct"/>
          </w:tcPr>
          <w:p w14:paraId="533440ED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, RR, female versus male</w:t>
            </w:r>
          </w:p>
          <w:p w14:paraId="16ABA6C8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22A0299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Z-HT group: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 p=0.497</w:t>
            </w:r>
          </w:p>
          <w:p w14:paraId="30B28D69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W-HT group: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p=0.636</w:t>
            </w:r>
          </w:p>
          <w:p w14:paraId="4CE7C937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td group: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proofErr w:type="gramStart"/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n-participants</w:t>
            </w:r>
            <w:proofErr w:type="gramEnd"/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: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303" w:type="pct"/>
          </w:tcPr>
          <w:p w14:paraId="731F152D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3114F9" w:rsidRPr="00855DE8" w14:paraId="68DFA0F5" w14:textId="77777777" w:rsidTr="002D26E0">
        <w:tc>
          <w:tcPr>
            <w:tcW w:w="363" w:type="pct"/>
          </w:tcPr>
          <w:p w14:paraId="5C2906E8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: P. Aaby et al, 1994</w:t>
            </w:r>
          </w:p>
        </w:tc>
        <w:tc>
          <w:tcPr>
            <w:tcW w:w="513" w:type="pct"/>
          </w:tcPr>
          <w:p w14:paraId="2CFAE705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, final report from #19</w:t>
            </w:r>
          </w:p>
        </w:tc>
        <w:tc>
          <w:tcPr>
            <w:tcW w:w="276" w:type="pct"/>
          </w:tcPr>
          <w:p w14:paraId="307D8482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44 months</w:t>
            </w:r>
          </w:p>
        </w:tc>
        <w:tc>
          <w:tcPr>
            <w:tcW w:w="393" w:type="pct"/>
          </w:tcPr>
          <w:p w14:paraId="5A5132F6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77 children, 5-44 months</w:t>
            </w:r>
          </w:p>
        </w:tc>
        <w:tc>
          <w:tcPr>
            <w:tcW w:w="853" w:type="pct"/>
          </w:tcPr>
          <w:p w14:paraId="781CE8FF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 to #19</w:t>
            </w:r>
          </w:p>
        </w:tc>
        <w:tc>
          <w:tcPr>
            <w:tcW w:w="438" w:type="pct"/>
          </w:tcPr>
          <w:p w14:paraId="1B4F09FA" w14:textId="77777777" w:rsidR="00F86593" w:rsidRDefault="00F86593" w:rsidP="00F8659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by LF and AC in August 2022.</w:t>
            </w:r>
          </w:p>
          <w:p w14:paraId="423E6E79" w14:textId="77777777" w:rsidR="00F86593" w:rsidRDefault="00F86593" w:rsidP="00F8659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4437F09" w14:textId="77777777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inclusion: Yes</w:t>
            </w:r>
          </w:p>
          <w:p w14:paraId="5CFDEB94" w14:textId="77777777" w:rsidR="008F7B2A" w:rsidRDefault="008F7B2A" w:rsidP="00F8659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E05527D" w14:textId="7020E9B4" w:rsidR="008029FF" w:rsidRPr="00855DE8" w:rsidRDefault="00F86593" w:rsidP="00F8659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analysis: Yes.</w:t>
            </w:r>
          </w:p>
        </w:tc>
        <w:tc>
          <w:tcPr>
            <w:tcW w:w="1366" w:type="pct"/>
          </w:tcPr>
          <w:p w14:paraId="0823727B" w14:textId="74D65845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ortality, MR</w:t>
            </w:r>
          </w:p>
          <w:p w14:paraId="52EB8544" w14:textId="77777777" w:rsidR="008029FF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</w: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Z-HT vs standard: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 (0.96-1.82)</w:t>
            </w:r>
          </w:p>
          <w:p w14:paraId="5D05F502" w14:textId="77777777" w:rsidR="00AF2C77" w:rsidRDefault="00AF2C77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F21A8F4" w14:textId="77777777" w:rsidR="00AF2C77" w:rsidRDefault="00AF2C77" w:rsidP="00AF2C7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</w:t>
            </w:r>
          </w:p>
          <w:p w14:paraId="095B7182" w14:textId="2FE0D04E" w:rsidR="00AF2C77" w:rsidRDefault="00AF2C77" w:rsidP="00AF2C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intervention: </w:t>
            </w:r>
            <w:r w:rsidR="00E005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</w:t>
            </w:r>
          </w:p>
          <w:p w14:paraId="141E4C0A" w14:textId="74C3F0AD" w:rsidR="00AF2C77" w:rsidRDefault="00AF2C77" w:rsidP="00AF2C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intervention: </w:t>
            </w:r>
            <w:r w:rsidR="00E005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5</w:t>
            </w:r>
          </w:p>
          <w:p w14:paraId="6957DDDE" w14:textId="525958AE" w:rsidR="00AF2C77" w:rsidRDefault="00AF2C77" w:rsidP="00AF2C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E005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  <w:p w14:paraId="1DED9960" w14:textId="62274C75" w:rsidR="00AF2C77" w:rsidRDefault="00AF2C77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control: </w:t>
            </w:r>
            <w:r w:rsidR="00E005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4</w:t>
            </w:r>
          </w:p>
          <w:p w14:paraId="2542E644" w14:textId="77777777" w:rsidR="007A64C5" w:rsidRDefault="007A64C5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572507A" w14:textId="667FDDC7" w:rsidR="007A64C5" w:rsidRDefault="007A64C5" w:rsidP="007A64C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, female</w:t>
            </w:r>
          </w:p>
          <w:p w14:paraId="5D860A39" w14:textId="1BD70E51" w:rsidR="007A64C5" w:rsidRDefault="007A64C5" w:rsidP="007A64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intervention: 78</w:t>
            </w:r>
          </w:p>
          <w:p w14:paraId="7A43057E" w14:textId="1703C144" w:rsidR="007A64C5" w:rsidRDefault="007A64C5" w:rsidP="007A64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intervention: 495</w:t>
            </w:r>
          </w:p>
          <w:p w14:paraId="7836BC57" w14:textId="756B0BE8" w:rsidR="007A64C5" w:rsidRDefault="007A64C5" w:rsidP="007A64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283B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  <w:p w14:paraId="1B513531" w14:textId="4C45CAD1" w:rsidR="007A64C5" w:rsidRPr="00855DE8" w:rsidRDefault="007A64C5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control: </w:t>
            </w:r>
            <w:r w:rsidR="00283B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1</w:t>
            </w:r>
          </w:p>
          <w:p w14:paraId="30645E77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588D021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At 36 months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7 (0.84-1.62) </w:t>
            </w:r>
          </w:p>
          <w:p w14:paraId="3CA52DBF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7D8D53A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W-HT vs standard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5 (0.94-2.23)</w:t>
            </w:r>
          </w:p>
        </w:tc>
        <w:tc>
          <w:tcPr>
            <w:tcW w:w="494" w:type="pct"/>
          </w:tcPr>
          <w:p w14:paraId="4478C792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rtality, MR, female</w:t>
            </w:r>
          </w:p>
          <w:p w14:paraId="688CFA0A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03612ED9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WHT vs standard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2.14 (1.12-4.09)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303" w:type="pct"/>
          </w:tcPr>
          <w:p w14:paraId="424EECCF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3114F9" w:rsidRPr="00855DE8" w14:paraId="37F131DC" w14:textId="77777777" w:rsidTr="002D26E0">
        <w:tc>
          <w:tcPr>
            <w:tcW w:w="363" w:type="pct"/>
          </w:tcPr>
          <w:p w14:paraId="662EB616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1: P. Aaby et al, 1996</w:t>
            </w:r>
          </w:p>
        </w:tc>
        <w:tc>
          <w:tcPr>
            <w:tcW w:w="513" w:type="pct"/>
          </w:tcPr>
          <w:p w14:paraId="290C5717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, re-analysis from #20</w:t>
            </w:r>
          </w:p>
        </w:tc>
        <w:tc>
          <w:tcPr>
            <w:tcW w:w="276" w:type="pct"/>
          </w:tcPr>
          <w:p w14:paraId="5975D2D0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44 months</w:t>
            </w:r>
          </w:p>
        </w:tc>
        <w:tc>
          <w:tcPr>
            <w:tcW w:w="393" w:type="pct"/>
          </w:tcPr>
          <w:p w14:paraId="18255E04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77 children, 5-44 months</w:t>
            </w:r>
          </w:p>
        </w:tc>
        <w:tc>
          <w:tcPr>
            <w:tcW w:w="853" w:type="pct"/>
          </w:tcPr>
          <w:p w14:paraId="6C947ADE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 to #20</w:t>
            </w:r>
          </w:p>
        </w:tc>
        <w:tc>
          <w:tcPr>
            <w:tcW w:w="438" w:type="pct"/>
          </w:tcPr>
          <w:p w14:paraId="0A640308" w14:textId="77777777" w:rsidR="00572333" w:rsidRDefault="00572333" w:rsidP="00572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by LF and AC in August 2022.</w:t>
            </w:r>
          </w:p>
          <w:p w14:paraId="39D5124A" w14:textId="77777777" w:rsidR="00572333" w:rsidRDefault="00572333" w:rsidP="00572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C9676CD" w14:textId="77777777" w:rsidR="008F7B2A" w:rsidRDefault="008F7B2A" w:rsidP="00572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3589267" w14:textId="77777777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inclusion: Yes</w:t>
            </w:r>
          </w:p>
          <w:p w14:paraId="2C4B964E" w14:textId="03D063EF" w:rsidR="008029FF" w:rsidRPr="00855DE8" w:rsidRDefault="00572333" w:rsidP="0057233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analysis: No</w:t>
            </w:r>
          </w:p>
        </w:tc>
        <w:tc>
          <w:tcPr>
            <w:tcW w:w="1366" w:type="pct"/>
          </w:tcPr>
          <w:p w14:paraId="173A986D" w14:textId="4E72FC73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ortality:</w:t>
            </w:r>
          </w:p>
          <w:p w14:paraId="3DF65827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this age there was no difference in mortality between female recipients of high-titre and standard titre measles vaccines</w:t>
            </w:r>
          </w:p>
          <w:p w14:paraId="2EA09FBE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4" w:type="pct"/>
          </w:tcPr>
          <w:p w14:paraId="631D121D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</w:tcPr>
          <w:p w14:paraId="6D4CD76C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3114F9" w:rsidRPr="00855DE8" w14:paraId="34ED5C08" w14:textId="77777777" w:rsidTr="002D26E0">
        <w:tc>
          <w:tcPr>
            <w:tcW w:w="363" w:type="pct"/>
          </w:tcPr>
          <w:p w14:paraId="3B12A6DB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: P. Aaby et al, 2007</w:t>
            </w:r>
          </w:p>
        </w:tc>
        <w:tc>
          <w:tcPr>
            <w:tcW w:w="513" w:type="pct"/>
          </w:tcPr>
          <w:p w14:paraId="5597E28B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, reanalysis from four different RCT 1980’s and 1990’s</w:t>
            </w:r>
          </w:p>
        </w:tc>
        <w:tc>
          <w:tcPr>
            <w:tcW w:w="276" w:type="pct"/>
          </w:tcPr>
          <w:p w14:paraId="3EDAD72C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393" w:type="pct"/>
          </w:tcPr>
          <w:p w14:paraId="6C7D834E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94 children</w:t>
            </w:r>
          </w:p>
        </w:tc>
        <w:tc>
          <w:tcPr>
            <w:tcW w:w="853" w:type="pct"/>
          </w:tcPr>
          <w:p w14:paraId="26233CC0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ur trials with four different designs</w:t>
            </w:r>
          </w:p>
          <w:p w14:paraId="30DE5D81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and 2: EZ-ST at 4 months and IPV at 9 months vs IPV at 4 months and SW-ST at 9 months</w:t>
            </w:r>
          </w:p>
          <w:p w14:paraId="5DB5E9D7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and 4: SW-ST at </w:t>
            </w:r>
            <w:proofErr w:type="gramStart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x and 9 months</w:t>
            </w:r>
            <w:proofErr w:type="gramEnd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s IPV at six months and SW-ST at 9 months</w:t>
            </w:r>
          </w:p>
          <w:p w14:paraId="26D8BDFD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</w:tcPr>
          <w:p w14:paraId="47231059" w14:textId="77777777" w:rsidR="00572333" w:rsidRDefault="00572333" w:rsidP="00572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by LF and AC in August 2022.</w:t>
            </w:r>
          </w:p>
          <w:p w14:paraId="2736F4DC" w14:textId="77777777" w:rsidR="00572333" w:rsidRDefault="00572333" w:rsidP="00572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12F9962" w14:textId="77777777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inclusion: Yes</w:t>
            </w:r>
          </w:p>
          <w:p w14:paraId="69C54D33" w14:textId="77777777" w:rsidR="008F7B2A" w:rsidRDefault="008F7B2A" w:rsidP="00572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20089B7" w14:textId="44F653DB" w:rsidR="008029FF" w:rsidRPr="00855DE8" w:rsidRDefault="00572333" w:rsidP="0057233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analysis: No</w:t>
            </w:r>
          </w:p>
        </w:tc>
        <w:tc>
          <w:tcPr>
            <w:tcW w:w="1366" w:type="pct"/>
          </w:tcPr>
          <w:p w14:paraId="63FD676D" w14:textId="7521853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ortality, female/male MRR</w:t>
            </w:r>
          </w:p>
          <w:p w14:paraId="0B75BC9C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PV group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2 (1.02–2.28)</w:t>
            </w:r>
          </w:p>
          <w:p w14:paraId="3ED15163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V group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1, (0.69 –1.46) </w:t>
            </w:r>
          </w:p>
          <w:p w14:paraId="7F2C1CF3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PV group after receiving MV at 9 months or later: 0.88 (0.68 –1.14)</w:t>
            </w:r>
          </w:p>
        </w:tc>
        <w:tc>
          <w:tcPr>
            <w:tcW w:w="494" w:type="pct"/>
          </w:tcPr>
          <w:p w14:paraId="5A5F9C3F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</w:tcPr>
          <w:p w14:paraId="20FA1466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3114F9" w:rsidRPr="00855DE8" w14:paraId="3BDFA04C" w14:textId="77777777" w:rsidTr="002D26E0">
        <w:tc>
          <w:tcPr>
            <w:tcW w:w="363" w:type="pct"/>
          </w:tcPr>
          <w:p w14:paraId="10F0639E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: A. Zimakoff et al, 2023</w:t>
            </w:r>
          </w:p>
        </w:tc>
        <w:tc>
          <w:tcPr>
            <w:tcW w:w="513" w:type="pct"/>
          </w:tcPr>
          <w:p w14:paraId="712A6D87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, original trial</w:t>
            </w:r>
          </w:p>
        </w:tc>
        <w:tc>
          <w:tcPr>
            <w:tcW w:w="276" w:type="pct"/>
          </w:tcPr>
          <w:p w14:paraId="03B8B8AD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12 months</w:t>
            </w:r>
          </w:p>
        </w:tc>
        <w:tc>
          <w:tcPr>
            <w:tcW w:w="393" w:type="pct"/>
          </w:tcPr>
          <w:p w14:paraId="60917639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40 infants, 5-7 months</w:t>
            </w:r>
          </w:p>
        </w:tc>
        <w:tc>
          <w:tcPr>
            <w:tcW w:w="853" w:type="pct"/>
          </w:tcPr>
          <w:p w14:paraId="47715D72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tervention:</w:t>
            </w:r>
          </w:p>
          <w:p w14:paraId="631AB81A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-M-R </w:t>
            </w:r>
            <w:proofErr w:type="spellStart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xPro</w:t>
            </w:r>
            <w:proofErr w:type="spellEnd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ccine </w:t>
            </w:r>
          </w:p>
          <w:p w14:paraId="1315A78C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rol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lacebo</w:t>
            </w:r>
          </w:p>
        </w:tc>
        <w:tc>
          <w:tcPr>
            <w:tcW w:w="438" w:type="pct"/>
          </w:tcPr>
          <w:p w14:paraId="07FED488" w14:textId="77777777" w:rsidR="0037599C" w:rsidRDefault="0037599C" w:rsidP="003759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extraction by LF and AC in August 2022.</w:t>
            </w:r>
          </w:p>
          <w:p w14:paraId="562C1283" w14:textId="77777777" w:rsidR="0037599C" w:rsidRDefault="0037599C" w:rsidP="003759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D1985F7" w14:textId="77777777" w:rsidR="008F7B2A" w:rsidRDefault="008F7B2A" w:rsidP="008F7B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inclusion: Yes</w:t>
            </w:r>
          </w:p>
          <w:p w14:paraId="252C3C7E" w14:textId="77777777" w:rsidR="008F7B2A" w:rsidRDefault="008F7B2A" w:rsidP="003759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480538A" w14:textId="73CF12C3" w:rsidR="008029FF" w:rsidRPr="00855DE8" w:rsidRDefault="0037599C" w:rsidP="0037599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le for analysis: Yes.</w:t>
            </w:r>
          </w:p>
        </w:tc>
        <w:tc>
          <w:tcPr>
            <w:tcW w:w="1366" w:type="pct"/>
          </w:tcPr>
          <w:p w14:paraId="40C96121" w14:textId="1393B480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orbidity, hospitalisations for infection, HR</w:t>
            </w:r>
          </w:p>
          <w:p w14:paraId="089FFC78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4DAC965C" w14:textId="77777777" w:rsidR="008029FF" w:rsidRDefault="008029FF" w:rsidP="00553F2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ntervention vs control. 1 dose vs 0 dose:</w:t>
            </w:r>
            <w:r w:rsidRPr="00855D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.03 (0.91-1.18)</w:t>
            </w:r>
            <w:r w:rsidR="0063350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EM </w:t>
            </w:r>
            <w:r w:rsidR="006C4D1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63</w:t>
            </w:r>
          </w:p>
          <w:p w14:paraId="2D3B5BC3" w14:textId="77777777" w:rsidR="00FA4E94" w:rsidRDefault="00FA4E94" w:rsidP="00FA4E9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de data</w:t>
            </w:r>
          </w:p>
          <w:p w14:paraId="593C231A" w14:textId="370D596E" w:rsidR="00FA4E94" w:rsidRDefault="00FA4E94" w:rsidP="00FA4E9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 intervention: 786</w:t>
            </w:r>
          </w:p>
          <w:p w14:paraId="731B7F6C" w14:textId="5A7EC65F" w:rsidR="00FA4E94" w:rsidRDefault="00FA4E94" w:rsidP="00FA4E9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intervention: </w:t>
            </w:r>
            <w:r w:rsidR="00FE6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64</w:t>
            </w:r>
          </w:p>
          <w:p w14:paraId="00F4506B" w14:textId="48723680" w:rsidR="00FA4E94" w:rsidRDefault="00FA4E94" w:rsidP="00FA4E9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nt control: </w:t>
            </w:r>
            <w:r w:rsidR="00FE6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2</w:t>
            </w:r>
          </w:p>
          <w:p w14:paraId="7CA53406" w14:textId="3CBFECA1" w:rsidR="00FA4E94" w:rsidRPr="00855DE8" w:rsidRDefault="00FA4E94" w:rsidP="00FA4E9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control:</w:t>
            </w:r>
            <w:r w:rsidR="00FE6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272</w:t>
            </w:r>
          </w:p>
        </w:tc>
        <w:tc>
          <w:tcPr>
            <w:tcW w:w="494" w:type="pct"/>
          </w:tcPr>
          <w:p w14:paraId="68C9BF5E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ospitalisations &gt;</w:t>
            </w:r>
          </w:p>
          <w:p w14:paraId="1EBF5649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2 hours:</w:t>
            </w:r>
          </w:p>
          <w:p w14:paraId="2D5DFFE5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5 (0.88-1.77) </w:t>
            </w:r>
          </w:p>
          <w:p w14:paraId="0A2EB1B6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Adjusted: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4 (0.87-1.76). 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14:paraId="3C644B77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ime to first hospitalisation</w:t>
            </w:r>
          </w:p>
          <w:p w14:paraId="6EAFDE7B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r infection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1 (0.90-1.13)</w:t>
            </w:r>
          </w:p>
          <w:p w14:paraId="6BF7151C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scriptions for a systemic</w:t>
            </w:r>
          </w:p>
          <w:p w14:paraId="00F1B9E7" w14:textId="77777777" w:rsidR="008029FF" w:rsidRPr="00855DE8" w:rsidRDefault="008029FF" w:rsidP="00553F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tibiotics: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4 (0.88-1.23)</w:t>
            </w:r>
          </w:p>
        </w:tc>
        <w:tc>
          <w:tcPr>
            <w:tcW w:w="303" w:type="pct"/>
          </w:tcPr>
          <w:p w14:paraId="54758797" w14:textId="77777777" w:rsidR="008029FF" w:rsidRPr="00855DE8" w:rsidRDefault="008029FF" w:rsidP="00553F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</w:tbl>
    <w:p w14:paraId="745ACDF9" w14:textId="4C51C2ED" w:rsidR="00D656CE" w:rsidRPr="00553F24" w:rsidRDefault="00553F24" w:rsidP="00B2478C">
      <w:pPr>
        <w:rPr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S4 Table. </w:t>
      </w:r>
      <w:r w:rsidRPr="00553F24">
        <w:rPr>
          <w:rFonts w:ascii="Times New Roman" w:hAnsi="Times New Roman" w:cs="Times New Roman"/>
          <w:sz w:val="20"/>
          <w:szCs w:val="20"/>
          <w:lang w:val="en-GB"/>
        </w:rPr>
        <w:t>Includes all data extracted from all included trials.</w:t>
      </w:r>
    </w:p>
    <w:sectPr w:rsidR="00D656CE" w:rsidRPr="00553F24" w:rsidSect="00A17AA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F24"/>
    <w:rsid w:val="00014A92"/>
    <w:rsid w:val="00017510"/>
    <w:rsid w:val="00057BDD"/>
    <w:rsid w:val="00060BB9"/>
    <w:rsid w:val="000B64DC"/>
    <w:rsid w:val="000E1DFE"/>
    <w:rsid w:val="000E27FC"/>
    <w:rsid w:val="001443C0"/>
    <w:rsid w:val="00146431"/>
    <w:rsid w:val="001A257E"/>
    <w:rsid w:val="001B6548"/>
    <w:rsid w:val="001D3C47"/>
    <w:rsid w:val="001E262C"/>
    <w:rsid w:val="001F14D7"/>
    <w:rsid w:val="001F76F5"/>
    <w:rsid w:val="00236E48"/>
    <w:rsid w:val="00245D5D"/>
    <w:rsid w:val="002514AE"/>
    <w:rsid w:val="0025560C"/>
    <w:rsid w:val="002573DC"/>
    <w:rsid w:val="00265DF4"/>
    <w:rsid w:val="00274520"/>
    <w:rsid w:val="00283B7F"/>
    <w:rsid w:val="002C43BC"/>
    <w:rsid w:val="002D26E0"/>
    <w:rsid w:val="002E003E"/>
    <w:rsid w:val="00310B0F"/>
    <w:rsid w:val="003114F9"/>
    <w:rsid w:val="0032320C"/>
    <w:rsid w:val="003232CC"/>
    <w:rsid w:val="00350869"/>
    <w:rsid w:val="0037599C"/>
    <w:rsid w:val="00377ADF"/>
    <w:rsid w:val="0038564B"/>
    <w:rsid w:val="003864E8"/>
    <w:rsid w:val="003C32BC"/>
    <w:rsid w:val="003E19A0"/>
    <w:rsid w:val="00435281"/>
    <w:rsid w:val="00464108"/>
    <w:rsid w:val="0047540A"/>
    <w:rsid w:val="004A0993"/>
    <w:rsid w:val="004C1A4C"/>
    <w:rsid w:val="004D3D64"/>
    <w:rsid w:val="004E52E3"/>
    <w:rsid w:val="004F68E5"/>
    <w:rsid w:val="00512A02"/>
    <w:rsid w:val="00543625"/>
    <w:rsid w:val="00553F24"/>
    <w:rsid w:val="00564105"/>
    <w:rsid w:val="00572333"/>
    <w:rsid w:val="00583EE5"/>
    <w:rsid w:val="005E3502"/>
    <w:rsid w:val="005F0ADA"/>
    <w:rsid w:val="005F2450"/>
    <w:rsid w:val="00610D45"/>
    <w:rsid w:val="0061392C"/>
    <w:rsid w:val="00626C30"/>
    <w:rsid w:val="0063350F"/>
    <w:rsid w:val="0066568C"/>
    <w:rsid w:val="006A2D46"/>
    <w:rsid w:val="006C4D16"/>
    <w:rsid w:val="007056B1"/>
    <w:rsid w:val="00745B5F"/>
    <w:rsid w:val="0077173A"/>
    <w:rsid w:val="007848DA"/>
    <w:rsid w:val="00784EFF"/>
    <w:rsid w:val="007A1B11"/>
    <w:rsid w:val="007A64C5"/>
    <w:rsid w:val="007B3201"/>
    <w:rsid w:val="007C0584"/>
    <w:rsid w:val="007C0D6E"/>
    <w:rsid w:val="007E3986"/>
    <w:rsid w:val="008021CC"/>
    <w:rsid w:val="008029FF"/>
    <w:rsid w:val="0081040A"/>
    <w:rsid w:val="00813ED7"/>
    <w:rsid w:val="00833D1D"/>
    <w:rsid w:val="00856B4F"/>
    <w:rsid w:val="00894B33"/>
    <w:rsid w:val="008A3947"/>
    <w:rsid w:val="008B494B"/>
    <w:rsid w:val="008C3303"/>
    <w:rsid w:val="008D5945"/>
    <w:rsid w:val="008F7B2A"/>
    <w:rsid w:val="00953B8B"/>
    <w:rsid w:val="00955589"/>
    <w:rsid w:val="009623A6"/>
    <w:rsid w:val="00996681"/>
    <w:rsid w:val="009B0772"/>
    <w:rsid w:val="00A17AA0"/>
    <w:rsid w:val="00A34B21"/>
    <w:rsid w:val="00A35D3C"/>
    <w:rsid w:val="00AA7917"/>
    <w:rsid w:val="00AC72E5"/>
    <w:rsid w:val="00AE6250"/>
    <w:rsid w:val="00AF2C77"/>
    <w:rsid w:val="00B2478C"/>
    <w:rsid w:val="00B726F3"/>
    <w:rsid w:val="00B74DDD"/>
    <w:rsid w:val="00B90DC2"/>
    <w:rsid w:val="00B971AA"/>
    <w:rsid w:val="00BA7D3A"/>
    <w:rsid w:val="00BC5680"/>
    <w:rsid w:val="00BC6219"/>
    <w:rsid w:val="00BE6418"/>
    <w:rsid w:val="00BE6BF2"/>
    <w:rsid w:val="00BF6AE4"/>
    <w:rsid w:val="00C37D10"/>
    <w:rsid w:val="00C51260"/>
    <w:rsid w:val="00C67AA2"/>
    <w:rsid w:val="00C824C3"/>
    <w:rsid w:val="00C93CCA"/>
    <w:rsid w:val="00CA6DA8"/>
    <w:rsid w:val="00CB22D3"/>
    <w:rsid w:val="00CC0B07"/>
    <w:rsid w:val="00D46ADE"/>
    <w:rsid w:val="00D64C79"/>
    <w:rsid w:val="00D656CE"/>
    <w:rsid w:val="00D74D8F"/>
    <w:rsid w:val="00D83E5E"/>
    <w:rsid w:val="00DC0953"/>
    <w:rsid w:val="00DC553F"/>
    <w:rsid w:val="00DF0904"/>
    <w:rsid w:val="00E00504"/>
    <w:rsid w:val="00E02E1B"/>
    <w:rsid w:val="00E073F4"/>
    <w:rsid w:val="00E31389"/>
    <w:rsid w:val="00E52942"/>
    <w:rsid w:val="00E530FA"/>
    <w:rsid w:val="00E537F3"/>
    <w:rsid w:val="00E6238B"/>
    <w:rsid w:val="00E630D8"/>
    <w:rsid w:val="00E90377"/>
    <w:rsid w:val="00EB7359"/>
    <w:rsid w:val="00EE5ABE"/>
    <w:rsid w:val="00EE7991"/>
    <w:rsid w:val="00EF16F6"/>
    <w:rsid w:val="00F4018C"/>
    <w:rsid w:val="00F51DFD"/>
    <w:rsid w:val="00F86593"/>
    <w:rsid w:val="00F945BF"/>
    <w:rsid w:val="00FA4E94"/>
    <w:rsid w:val="00FB74FB"/>
    <w:rsid w:val="00FE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7F036"/>
  <w15:chartTrackingRefBased/>
  <w15:docId w15:val="{08043F16-FACF-4CA9-B88F-32F921C80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B2A"/>
    <w:pPr>
      <w:spacing w:after="0" w:line="240" w:lineRule="auto"/>
    </w:pPr>
    <w:rPr>
      <w:sz w:val="24"/>
      <w:szCs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53F2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53F2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53F2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53F2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53F2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53F24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53F24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53F24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53F24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53F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53F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553F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553F24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53F24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553F2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553F2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553F2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553F2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553F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553F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553F2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553F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553F24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CitatTegn">
    <w:name w:val="Citat Tegn"/>
    <w:basedOn w:val="Standardskrifttypeiafsnit"/>
    <w:link w:val="Citat"/>
    <w:uiPriority w:val="29"/>
    <w:rsid w:val="00553F24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553F24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Kraftigfremhvning">
    <w:name w:val="Intense Emphasis"/>
    <w:basedOn w:val="Standardskrifttypeiafsnit"/>
    <w:uiPriority w:val="21"/>
    <w:qFormat/>
    <w:rsid w:val="00553F24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553F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553F24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553F24"/>
    <w:rPr>
      <w:b/>
      <w:bCs/>
      <w:smallCaps/>
      <w:color w:val="2F5496" w:themeColor="accent1" w:themeShade="BF"/>
      <w:spacing w:val="5"/>
    </w:rPr>
  </w:style>
  <w:style w:type="table" w:styleId="Tabel-Gitter">
    <w:name w:val="Table Grid"/>
    <w:basedOn w:val="Tabel-Normal"/>
    <w:uiPriority w:val="39"/>
    <w:rsid w:val="00553F2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61392C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0</Pages>
  <Words>2191</Words>
  <Characters>13367</Characters>
  <Application>Microsoft Office Word</Application>
  <DocSecurity>0</DocSecurity>
  <Lines>111</Lines>
  <Paragraphs>31</Paragraphs>
  <ScaleCrop>false</ScaleCrop>
  <Company/>
  <LinksUpToDate>false</LinksUpToDate>
  <CharactersWithSpaces>1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ournais</dc:creator>
  <cp:keywords/>
  <dc:description/>
  <cp:lastModifiedBy>Jeppe Houmann Svanholm</cp:lastModifiedBy>
  <cp:revision>53</cp:revision>
  <dcterms:created xsi:type="dcterms:W3CDTF">2025-05-02T12:05:00Z</dcterms:created>
  <dcterms:modified xsi:type="dcterms:W3CDTF">2025-06-03T14:20:00Z</dcterms:modified>
</cp:coreProperties>
</file>